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79B88" w14:textId="44865C8A" w:rsidR="00D11D59" w:rsidRDefault="00D11D59" w:rsidP="00D11D59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da-DK"/>
          <w14:ligatures w14:val="none"/>
        </w:rPr>
      </w:pPr>
      <w:r w:rsidRPr="00D11D59">
        <w:rPr>
          <w:rFonts w:ascii="Times New Roman" w:eastAsia="Times New Roman" w:hAnsi="Times New Roman" w:cs="Times New Roman"/>
          <w:b/>
          <w:bCs/>
          <w:sz w:val="24"/>
          <w:szCs w:val="24"/>
          <w:lang w:eastAsia="da-DK"/>
          <w14:ligatures w14:val="none"/>
        </w:rPr>
        <w:t xml:space="preserve">Additional fi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da-DK"/>
          <w14:ligatures w14:val="none"/>
        </w:rPr>
        <w:t>1</w:t>
      </w:r>
      <w:r w:rsidRPr="00D11D59">
        <w:rPr>
          <w:rFonts w:ascii="Times New Roman" w:eastAsia="Times New Roman" w:hAnsi="Times New Roman" w:cs="Times New Roman"/>
          <w:b/>
          <w:bCs/>
          <w:sz w:val="24"/>
          <w:szCs w:val="24"/>
          <w:lang w:eastAsia="da-DK"/>
          <w14:ligatures w14:val="none"/>
        </w:rPr>
        <w:t>: Supplementary 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da-DK"/>
          <w14:ligatures w14:val="none"/>
        </w:rPr>
        <w:t>1</w:t>
      </w:r>
    </w:p>
    <w:p w14:paraId="13C0610A" w14:textId="77777777" w:rsidR="00D11D59" w:rsidRPr="00D11D59" w:rsidRDefault="00D11D59" w:rsidP="00D11D59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da-DK"/>
          <w14:ligatures w14:val="none"/>
        </w:rPr>
      </w:pPr>
    </w:p>
    <w:p w14:paraId="7B3168DA" w14:textId="75669B9E" w:rsidR="005E70DA" w:rsidRPr="00B32084" w:rsidRDefault="00A03136" w:rsidP="00926024">
      <w:pPr>
        <w:spacing w:line="240" w:lineRule="auto"/>
        <w:ind w:right="536"/>
        <w:rPr>
          <w:rFonts w:ascii="Times New Roman" w:eastAsia="Times New Roman" w:hAnsi="Times New Roman" w:cs="Times New Roman"/>
          <w:sz w:val="18"/>
          <w:szCs w:val="18"/>
          <w:lang w:eastAsia="da-DK"/>
        </w:rPr>
      </w:pPr>
      <w:r w:rsidRPr="00B32084">
        <w:rPr>
          <w:rFonts w:ascii="Times New Roman" w:eastAsia="Times New Roman" w:hAnsi="Times New Roman" w:cs="Times New Roman"/>
          <w:b/>
          <w:bCs/>
          <w:sz w:val="18"/>
          <w:szCs w:val="18"/>
          <w:lang w:eastAsia="da-DK"/>
        </w:rPr>
        <w:t>Table S1.</w:t>
      </w:r>
      <w:r w:rsidRPr="00B32084">
        <w:rPr>
          <w:rFonts w:ascii="Times New Roman" w:eastAsia="Times New Roman" w:hAnsi="Times New Roman" w:cs="Times New Roman"/>
          <w:sz w:val="18"/>
          <w:szCs w:val="18"/>
          <w:lang w:eastAsia="da-DK"/>
        </w:rPr>
        <w:t xml:space="preserve"> </w:t>
      </w:r>
      <w:r w:rsidR="005E70DA" w:rsidRPr="00B32084">
        <w:rPr>
          <w:rFonts w:ascii="Times New Roman" w:eastAsia="Times New Roman" w:hAnsi="Times New Roman" w:cs="Times New Roman"/>
          <w:sz w:val="18"/>
          <w:szCs w:val="18"/>
          <w:lang w:eastAsia="da-DK"/>
        </w:rPr>
        <w:t xml:space="preserve">Overview </w:t>
      </w:r>
      <w:r w:rsidR="004F2BE0" w:rsidRPr="00B32084">
        <w:rPr>
          <w:rFonts w:ascii="Times New Roman" w:eastAsia="Times New Roman" w:hAnsi="Times New Roman" w:cs="Times New Roman"/>
          <w:sz w:val="18"/>
          <w:szCs w:val="18"/>
          <w:lang w:eastAsia="da-DK"/>
        </w:rPr>
        <w:t xml:space="preserve">of the conflict </w:t>
      </w:r>
      <w:r w:rsidR="0045473B" w:rsidRPr="00B32084">
        <w:rPr>
          <w:rFonts w:ascii="Times New Roman" w:eastAsia="Times New Roman" w:hAnsi="Times New Roman" w:cs="Times New Roman"/>
          <w:sz w:val="18"/>
          <w:szCs w:val="18"/>
          <w:lang w:eastAsia="da-DK"/>
        </w:rPr>
        <w:t xml:space="preserve">item </w:t>
      </w:r>
      <w:r w:rsidR="004F2BE0" w:rsidRPr="00B32084">
        <w:rPr>
          <w:rFonts w:ascii="Times New Roman" w:eastAsia="Times New Roman" w:hAnsi="Times New Roman" w:cs="Times New Roman"/>
          <w:sz w:val="18"/>
          <w:szCs w:val="18"/>
          <w:lang w:eastAsia="da-DK"/>
        </w:rPr>
        <w:t>and the five negative acts items</w:t>
      </w:r>
      <w:r w:rsidR="00533D51" w:rsidRPr="00B32084">
        <w:rPr>
          <w:rFonts w:ascii="Times New Roman" w:eastAsia="Times New Roman" w:hAnsi="Times New Roman" w:cs="Times New Roman"/>
          <w:sz w:val="18"/>
          <w:szCs w:val="18"/>
          <w:lang w:eastAsia="da-DK"/>
        </w:rPr>
        <w:t xml:space="preserve"> </w:t>
      </w:r>
      <w:r w:rsidR="00C41E33" w:rsidRPr="00B32084">
        <w:rPr>
          <w:rFonts w:ascii="Times New Roman" w:eastAsia="Times New Roman" w:hAnsi="Times New Roman" w:cs="Times New Roman"/>
          <w:sz w:val="18"/>
          <w:szCs w:val="18"/>
          <w:lang w:eastAsia="da-DK"/>
        </w:rPr>
        <w:t>used</w:t>
      </w:r>
      <w:r w:rsidR="00533D51" w:rsidRPr="00B32084">
        <w:rPr>
          <w:rFonts w:ascii="Times New Roman" w:eastAsia="Times New Roman" w:hAnsi="Times New Roman" w:cs="Times New Roman"/>
          <w:sz w:val="18"/>
          <w:szCs w:val="18"/>
          <w:lang w:eastAsia="da-DK"/>
        </w:rPr>
        <w:t xml:space="preserve"> in the electronic questionnaire</w:t>
      </w:r>
      <w:r w:rsidR="004F2BE0" w:rsidRPr="00B32084">
        <w:rPr>
          <w:rFonts w:ascii="Times New Roman" w:eastAsia="Times New Roman" w:hAnsi="Times New Roman" w:cs="Times New Roman"/>
          <w:sz w:val="18"/>
          <w:szCs w:val="18"/>
          <w:lang w:eastAsia="da-DK"/>
        </w:rPr>
        <w:t>.</w:t>
      </w:r>
      <w:r w:rsidR="00533D51" w:rsidRPr="00B32084">
        <w:rPr>
          <w:rFonts w:ascii="Times New Roman" w:eastAsia="Times New Roman" w:hAnsi="Times New Roman" w:cs="Times New Roman"/>
          <w:sz w:val="18"/>
          <w:szCs w:val="18"/>
          <w:lang w:eastAsia="da-DK"/>
        </w:rPr>
        <w:t xml:space="preserve"> </w:t>
      </w:r>
      <w:r w:rsidR="00231808" w:rsidRPr="00B32084">
        <w:rPr>
          <w:rFonts w:ascii="Times New Roman" w:eastAsia="Times New Roman" w:hAnsi="Times New Roman" w:cs="Times New Roman"/>
          <w:sz w:val="18"/>
          <w:szCs w:val="18"/>
          <w:lang w:eastAsia="da-DK"/>
        </w:rPr>
        <w:t xml:space="preserve">The items were originally derived from a bi-annual Danish population study [24] and slightly modified to be contextually appropriate. </w:t>
      </w:r>
      <w:r w:rsidR="004F2BE0" w:rsidRPr="00B32084">
        <w:rPr>
          <w:rFonts w:ascii="Times New Roman" w:eastAsia="Times New Roman" w:hAnsi="Times New Roman" w:cs="Times New Roman"/>
          <w:sz w:val="18"/>
          <w:szCs w:val="18"/>
          <w:lang w:eastAsia="da-DK"/>
        </w:rPr>
        <w:t xml:space="preserve">Translated from </w:t>
      </w:r>
      <w:r w:rsidR="00AC6092" w:rsidRPr="00B32084">
        <w:rPr>
          <w:rFonts w:ascii="Times New Roman" w:eastAsia="Times New Roman" w:hAnsi="Times New Roman" w:cs="Times New Roman"/>
          <w:sz w:val="18"/>
          <w:szCs w:val="18"/>
          <w:lang w:eastAsia="da-DK"/>
        </w:rPr>
        <w:t xml:space="preserve">Danish to </w:t>
      </w:r>
      <w:r w:rsidR="004F2BE0" w:rsidRPr="00B32084">
        <w:rPr>
          <w:rFonts w:ascii="Times New Roman" w:eastAsia="Times New Roman" w:hAnsi="Times New Roman" w:cs="Times New Roman"/>
          <w:sz w:val="18"/>
          <w:szCs w:val="18"/>
          <w:lang w:eastAsia="da-DK"/>
        </w:rPr>
        <w:t>Swedish</w:t>
      </w:r>
      <w:r w:rsidR="005E70DA" w:rsidRPr="00B32084">
        <w:rPr>
          <w:rFonts w:ascii="Times New Roman" w:eastAsia="Times New Roman" w:hAnsi="Times New Roman" w:cs="Times New Roman"/>
          <w:sz w:val="18"/>
          <w:szCs w:val="18"/>
          <w:lang w:eastAsia="da-DK"/>
        </w:rPr>
        <w:t xml:space="preserve"> to English</w:t>
      </w:r>
      <w:r w:rsidR="004F2BE0" w:rsidRPr="00B32084">
        <w:rPr>
          <w:rFonts w:ascii="Times New Roman" w:eastAsia="Times New Roman" w:hAnsi="Times New Roman" w:cs="Times New Roman"/>
          <w:sz w:val="18"/>
          <w:szCs w:val="18"/>
          <w:lang w:eastAsia="da-DK"/>
        </w:rPr>
        <w:t xml:space="preserve"> by the researchers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392"/>
        <w:gridCol w:w="4392"/>
        <w:gridCol w:w="4392"/>
      </w:tblGrid>
      <w:tr w:rsidR="004D2C3D" w:rsidRPr="00B32084" w14:paraId="2AF940F6" w14:textId="00763DE4" w:rsidTr="00280DAC">
        <w:tc>
          <w:tcPr>
            <w:tcW w:w="4392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337966F1" w14:textId="30368884" w:rsidR="004D2C3D" w:rsidRPr="00B32084" w:rsidRDefault="004D2C3D" w:rsidP="007264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glish</w:t>
            </w:r>
          </w:p>
        </w:tc>
        <w:tc>
          <w:tcPr>
            <w:tcW w:w="4392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536EF4C2" w14:textId="1FC40CE3" w:rsidR="004D2C3D" w:rsidRPr="00B32084" w:rsidRDefault="004D2C3D" w:rsidP="007264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wedish</w:t>
            </w:r>
          </w:p>
        </w:tc>
        <w:tc>
          <w:tcPr>
            <w:tcW w:w="4392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5331141E" w14:textId="42C13130" w:rsidR="004D2C3D" w:rsidRPr="00B32084" w:rsidRDefault="004D2C3D" w:rsidP="007264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nish (original</w:t>
            </w:r>
            <w:r w:rsidR="00E540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urvey items</w:t>
            </w:r>
            <w:r w:rsidRPr="00B32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4D2C3D" w:rsidRPr="00384CAD" w14:paraId="328E3FE7" w14:textId="1CDD96E6" w:rsidTr="00280DAC">
        <w:tc>
          <w:tcPr>
            <w:tcW w:w="4392" w:type="dxa"/>
            <w:tcBorders>
              <w:bottom w:val="nil"/>
            </w:tcBorders>
          </w:tcPr>
          <w:p w14:paraId="6CCD93E9" w14:textId="25218904" w:rsidR="004D2C3D" w:rsidRPr="00B32084" w:rsidRDefault="004D2C3D" w:rsidP="00726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Have you, during the past 12 months, had any conflicts with anybody at your workplace?</w:t>
            </w:r>
          </w:p>
        </w:tc>
        <w:tc>
          <w:tcPr>
            <w:tcW w:w="4392" w:type="dxa"/>
            <w:tcBorders>
              <w:bottom w:val="nil"/>
            </w:tcBorders>
          </w:tcPr>
          <w:p w14:paraId="25B04D34" w14:textId="0A90D3EA" w:rsidR="004D2C3D" w:rsidRPr="00B32084" w:rsidRDefault="004D2C3D" w:rsidP="00726483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Har du, under de senaste 12 månaderna, haft några konflikter med någon på din arbetsplats?</w:t>
            </w:r>
          </w:p>
        </w:tc>
        <w:tc>
          <w:tcPr>
            <w:tcW w:w="4392" w:type="dxa"/>
            <w:tcBorders>
              <w:bottom w:val="nil"/>
            </w:tcBorders>
          </w:tcPr>
          <w:p w14:paraId="7BF2A5E1" w14:textId="6A08F84B" w:rsidR="004D2C3D" w:rsidRPr="00B32084" w:rsidRDefault="004D2C3D" w:rsidP="004D2C3D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Har du inden for de sidste 12 måneder haft skænderier eller konflikter med nogen på din arbejdsplads?</w:t>
            </w:r>
          </w:p>
        </w:tc>
      </w:tr>
      <w:tr w:rsidR="004D2C3D" w:rsidRPr="00B32084" w14:paraId="4557C102" w14:textId="26D2AF03" w:rsidTr="00280DAC">
        <w:trPr>
          <w:trHeight w:val="1277"/>
        </w:trPr>
        <w:tc>
          <w:tcPr>
            <w:tcW w:w="4392" w:type="dxa"/>
            <w:tcBorders>
              <w:top w:val="nil"/>
            </w:tcBorders>
          </w:tcPr>
          <w:p w14:paraId="3A17C934" w14:textId="77777777" w:rsidR="004D2C3D" w:rsidRPr="00B32084" w:rsidRDefault="004D2C3D" w:rsidP="006E7D6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Yes, daily.</w:t>
            </w:r>
          </w:p>
          <w:p w14:paraId="3D8EB0A0" w14:textId="77777777" w:rsidR="004D2C3D" w:rsidRPr="00B32084" w:rsidRDefault="004D2C3D" w:rsidP="006E7D6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 xml:space="preserve">Yes, every week </w:t>
            </w:r>
          </w:p>
          <w:p w14:paraId="261AB0B6" w14:textId="77777777" w:rsidR="004D2C3D" w:rsidRPr="00B32084" w:rsidRDefault="004D2C3D" w:rsidP="006E7D6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Yes, monthly</w:t>
            </w:r>
          </w:p>
          <w:p w14:paraId="68F9EDA3" w14:textId="77777777" w:rsidR="004D2C3D" w:rsidRPr="00B32084" w:rsidRDefault="004D2C3D" w:rsidP="006E7D6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Yes, but not every month</w:t>
            </w:r>
          </w:p>
          <w:p w14:paraId="14F821FD" w14:textId="7A50DCB4" w:rsidR="004D2C3D" w:rsidRPr="00B32084" w:rsidRDefault="004D2C3D" w:rsidP="00017395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No, never</w:t>
            </w:r>
          </w:p>
        </w:tc>
        <w:tc>
          <w:tcPr>
            <w:tcW w:w="4392" w:type="dxa"/>
            <w:tcBorders>
              <w:top w:val="nil"/>
            </w:tcBorders>
          </w:tcPr>
          <w:p w14:paraId="5430E1B5" w14:textId="77777777" w:rsidR="004D2C3D" w:rsidRPr="00B32084" w:rsidRDefault="004D2C3D" w:rsidP="006E7D6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Ja, dagligen</w:t>
            </w:r>
          </w:p>
          <w:p w14:paraId="724FB41E" w14:textId="77777777" w:rsidR="004D2C3D" w:rsidRPr="00B32084" w:rsidRDefault="004D2C3D" w:rsidP="006E7D6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Ja, varje vecka</w:t>
            </w:r>
          </w:p>
          <w:p w14:paraId="76BDDB28" w14:textId="77777777" w:rsidR="004D2C3D" w:rsidRPr="00B32084" w:rsidRDefault="004D2C3D" w:rsidP="006E7D6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Ja, varje månad</w:t>
            </w:r>
          </w:p>
          <w:p w14:paraId="6C8D7BE6" w14:textId="77777777" w:rsidR="004D2C3D" w:rsidRPr="00B32084" w:rsidRDefault="004D2C3D" w:rsidP="006E7D6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Ja, men mer sällan än varje månad</w:t>
            </w:r>
          </w:p>
          <w:p w14:paraId="0E3C961E" w14:textId="63D225DB" w:rsidR="004D2C3D" w:rsidRPr="00B32084" w:rsidRDefault="004D2C3D" w:rsidP="006E7D6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Nej, aldrig</w:t>
            </w:r>
          </w:p>
        </w:tc>
        <w:tc>
          <w:tcPr>
            <w:tcW w:w="4392" w:type="dxa"/>
            <w:tcBorders>
              <w:top w:val="nil"/>
            </w:tcBorders>
          </w:tcPr>
          <w:p w14:paraId="724A207D" w14:textId="77777777" w:rsidR="004D2C3D" w:rsidRPr="00B32084" w:rsidRDefault="004D2C3D" w:rsidP="00AC6092">
            <w:pPr>
              <w:pStyle w:val="Liststycke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Ja, dagligt</w:t>
            </w:r>
          </w:p>
          <w:p w14:paraId="191ACC83" w14:textId="77777777" w:rsidR="004D2C3D" w:rsidRPr="00B32084" w:rsidRDefault="004D2C3D" w:rsidP="00AC6092">
            <w:pPr>
              <w:pStyle w:val="Liststycke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Ja, ugenligt</w:t>
            </w:r>
          </w:p>
          <w:p w14:paraId="26034D7D" w14:textId="77777777" w:rsidR="004D2C3D" w:rsidRPr="00B32084" w:rsidRDefault="004D2C3D" w:rsidP="00AC6092">
            <w:pPr>
              <w:pStyle w:val="Liststycke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Ja, månedligt</w:t>
            </w:r>
          </w:p>
          <w:p w14:paraId="45305EFF" w14:textId="3B1EC1F3" w:rsidR="004D2C3D" w:rsidRPr="00B32084" w:rsidRDefault="004D2C3D" w:rsidP="00AC6092">
            <w:pPr>
              <w:pStyle w:val="Liststycke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Ja, sjældnere</w:t>
            </w:r>
          </w:p>
          <w:p w14:paraId="7E7DC2A0" w14:textId="04D8FAAA" w:rsidR="004D2C3D" w:rsidRPr="00B32084" w:rsidRDefault="004D2C3D" w:rsidP="00AC6092">
            <w:pPr>
              <w:pStyle w:val="Liststycke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Nej, aldrig</w:t>
            </w:r>
          </w:p>
          <w:p w14:paraId="7B90CCBE" w14:textId="6E08A12E" w:rsidR="004D2C3D" w:rsidRPr="00B32084" w:rsidRDefault="004D2C3D" w:rsidP="004D2C3D">
            <w:pPr>
              <w:pStyle w:val="Liststycke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</w:tr>
      <w:tr w:rsidR="004D2C3D" w:rsidRPr="00384CAD" w14:paraId="3B8C3DA2" w14:textId="7D0BA03D" w:rsidTr="00280DAC">
        <w:tc>
          <w:tcPr>
            <w:tcW w:w="4392" w:type="dxa"/>
          </w:tcPr>
          <w:p w14:paraId="67015011" w14:textId="77777777" w:rsidR="004D2C3D" w:rsidRPr="00B32084" w:rsidRDefault="004D2C3D" w:rsidP="000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 xml:space="preserve">If yes, with whom did you have conflicts? </w:t>
            </w:r>
          </w:p>
          <w:p w14:paraId="2464EDD0" w14:textId="6A7D610E" w:rsidR="004D2C3D" w:rsidRPr="00B32084" w:rsidRDefault="004D2C3D" w:rsidP="000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You can select multiple options.</w:t>
            </w:r>
          </w:p>
          <w:p w14:paraId="107B5482" w14:textId="6793B80D" w:rsidR="004D2C3D" w:rsidRPr="00B32084" w:rsidRDefault="004D2C3D" w:rsidP="006E7D6A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Superior</w:t>
            </w:r>
          </w:p>
          <w:p w14:paraId="66DBB12E" w14:textId="2908B5A6" w:rsidR="004D2C3D" w:rsidRPr="00B32084" w:rsidRDefault="004D2C3D" w:rsidP="006E7D6A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 xml:space="preserve">Manager colleague </w:t>
            </w:r>
          </w:p>
          <w:p w14:paraId="6713BF32" w14:textId="3D426102" w:rsidR="004D2C3D" w:rsidRPr="00B32084" w:rsidRDefault="004D2C3D" w:rsidP="006E7D6A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Teacher</w:t>
            </w:r>
          </w:p>
          <w:p w14:paraId="7F126CD6" w14:textId="369060A5" w:rsidR="004D2C3D" w:rsidRPr="00B32084" w:rsidRDefault="004D2C3D" w:rsidP="006E7D6A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Other staff</w:t>
            </w:r>
          </w:p>
          <w:p w14:paraId="6A41D56F" w14:textId="1829A4FD" w:rsidR="004D2C3D" w:rsidRPr="00B32084" w:rsidRDefault="004D2C3D" w:rsidP="006E7D6A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Students/children</w:t>
            </w:r>
          </w:p>
          <w:p w14:paraId="48E46D3D" w14:textId="14641FB0" w:rsidR="004D2C3D" w:rsidRPr="00B32084" w:rsidRDefault="004D2C3D" w:rsidP="006E7D6A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Parents/Caregivers</w:t>
            </w:r>
          </w:p>
          <w:p w14:paraId="54384B6A" w14:textId="60206CE4" w:rsidR="004D2C3D" w:rsidRPr="00B32084" w:rsidRDefault="004D2C3D" w:rsidP="006E7D6A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Other individuals</w:t>
            </w:r>
          </w:p>
        </w:tc>
        <w:tc>
          <w:tcPr>
            <w:tcW w:w="4392" w:type="dxa"/>
          </w:tcPr>
          <w:p w14:paraId="3DE738DE" w14:textId="77777777" w:rsidR="004D2C3D" w:rsidRPr="00B32084" w:rsidRDefault="004D2C3D" w:rsidP="00017395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Om ja, med vem hade du konflikter med? </w:t>
            </w:r>
          </w:p>
          <w:p w14:paraId="06DBB9B2" w14:textId="592D6777" w:rsidR="004D2C3D" w:rsidRPr="00B32084" w:rsidRDefault="004D2C3D" w:rsidP="00017395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Du kan välja flera alternativ</w:t>
            </w:r>
          </w:p>
          <w:p w14:paraId="366FA3E7" w14:textId="77777777" w:rsidR="004D2C3D" w:rsidRPr="00B32084" w:rsidRDefault="004D2C3D" w:rsidP="006E7D6A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Överordnad person </w:t>
            </w:r>
          </w:p>
          <w:p w14:paraId="73EF9E45" w14:textId="77777777" w:rsidR="004D2C3D" w:rsidRPr="00B32084" w:rsidRDefault="004D2C3D" w:rsidP="006E7D6A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Chefskollega </w:t>
            </w:r>
          </w:p>
          <w:p w14:paraId="4A97B69A" w14:textId="77777777" w:rsidR="004D2C3D" w:rsidRPr="00B32084" w:rsidRDefault="004D2C3D" w:rsidP="006E7D6A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Lärare </w:t>
            </w:r>
          </w:p>
          <w:p w14:paraId="3944FD66" w14:textId="77777777" w:rsidR="004D2C3D" w:rsidRPr="00B32084" w:rsidRDefault="004D2C3D" w:rsidP="006E7D6A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Annan personal än lärare </w:t>
            </w:r>
          </w:p>
          <w:p w14:paraId="26BA0886" w14:textId="77777777" w:rsidR="004D2C3D" w:rsidRPr="00B32084" w:rsidRDefault="004D2C3D" w:rsidP="006E7D6A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Barn/Elev (-er) </w:t>
            </w:r>
          </w:p>
          <w:p w14:paraId="49E5C7AF" w14:textId="77777777" w:rsidR="004D2C3D" w:rsidRPr="00B32084" w:rsidRDefault="004D2C3D" w:rsidP="006E7D6A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Förälder (vårdnadshavare) </w:t>
            </w:r>
          </w:p>
          <w:p w14:paraId="0EB20457" w14:textId="15C5B430" w:rsidR="004D2C3D" w:rsidRPr="00B32084" w:rsidRDefault="004D2C3D" w:rsidP="005E70DA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Annan/andra personer</w:t>
            </w:r>
          </w:p>
        </w:tc>
        <w:tc>
          <w:tcPr>
            <w:tcW w:w="4392" w:type="dxa"/>
          </w:tcPr>
          <w:p w14:paraId="655D7E19" w14:textId="77777777" w:rsidR="004D2C3D" w:rsidRPr="00B32084" w:rsidRDefault="00AC6092" w:rsidP="00017395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Hvis ja, hvem havde du skænderier eller konflikter med?</w:t>
            </w:r>
          </w:p>
          <w:p w14:paraId="2C53C554" w14:textId="773F6B6C" w:rsidR="00A171B0" w:rsidRPr="00B32084" w:rsidRDefault="00A171B0" w:rsidP="00017395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Sæt gerne flere krydser:</w:t>
            </w:r>
          </w:p>
          <w:p w14:paraId="068B2EBF" w14:textId="77777777" w:rsidR="00A171B0" w:rsidRPr="00B32084" w:rsidRDefault="00A171B0" w:rsidP="00A171B0">
            <w:pPr>
              <w:pStyle w:val="Liststycke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Kolleger</w:t>
            </w:r>
          </w:p>
          <w:p w14:paraId="6A929799" w14:textId="77777777" w:rsidR="00A171B0" w:rsidRPr="00B32084" w:rsidRDefault="00A171B0" w:rsidP="00A171B0">
            <w:pPr>
              <w:pStyle w:val="Liststycke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Ledere </w:t>
            </w:r>
          </w:p>
          <w:p w14:paraId="66D14FA4" w14:textId="77777777" w:rsidR="00A171B0" w:rsidRPr="00B32084" w:rsidRDefault="00A171B0" w:rsidP="00A171B0">
            <w:pPr>
              <w:pStyle w:val="Liststycke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Underordnede </w:t>
            </w:r>
          </w:p>
          <w:p w14:paraId="420F30E2" w14:textId="57760CAE" w:rsidR="00AC6092" w:rsidRPr="00B32084" w:rsidRDefault="00A171B0" w:rsidP="00A171B0">
            <w:pPr>
              <w:pStyle w:val="Liststycke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Kunder, klienter, patienter, elever m.fl.</w:t>
            </w:r>
          </w:p>
        </w:tc>
      </w:tr>
      <w:tr w:rsidR="004D2C3D" w:rsidRPr="00384CAD" w14:paraId="2C1B7E48" w14:textId="5BD31728" w:rsidTr="00280DAC">
        <w:tc>
          <w:tcPr>
            <w:tcW w:w="4392" w:type="dxa"/>
            <w:shd w:val="clear" w:color="auto" w:fill="F2F2F2" w:themeFill="background1" w:themeFillShade="F2"/>
          </w:tcPr>
          <w:p w14:paraId="69DDBA37" w14:textId="77777777" w:rsidR="004D2C3D" w:rsidRPr="00B32084" w:rsidRDefault="004D2C3D" w:rsidP="00017395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4392" w:type="dxa"/>
            <w:shd w:val="clear" w:color="auto" w:fill="F2F2F2" w:themeFill="background1" w:themeFillShade="F2"/>
          </w:tcPr>
          <w:p w14:paraId="7A3DB37B" w14:textId="77777777" w:rsidR="004D2C3D" w:rsidRPr="00B32084" w:rsidRDefault="004D2C3D" w:rsidP="00017395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4392" w:type="dxa"/>
            <w:shd w:val="clear" w:color="auto" w:fill="F2F2F2" w:themeFill="background1" w:themeFillShade="F2"/>
          </w:tcPr>
          <w:p w14:paraId="4C2C3731" w14:textId="77777777" w:rsidR="004D2C3D" w:rsidRPr="00B32084" w:rsidRDefault="004D2C3D" w:rsidP="00017395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</w:tr>
      <w:tr w:rsidR="004D2C3D" w:rsidRPr="008F6962" w14:paraId="19A36900" w14:textId="574E2E96" w:rsidTr="00280DAC">
        <w:tc>
          <w:tcPr>
            <w:tcW w:w="4392" w:type="dxa"/>
            <w:tcBorders>
              <w:bottom w:val="nil"/>
            </w:tcBorders>
          </w:tcPr>
          <w:p w14:paraId="498A2EC3" w14:textId="77777777" w:rsidR="004D2C3D" w:rsidRPr="00B32084" w:rsidRDefault="004D2C3D" w:rsidP="000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 xml:space="preserve">Have you, during the past 12 months, been subjected to harassment at your workplace? </w:t>
            </w:r>
          </w:p>
          <w:p w14:paraId="373DE5F9" w14:textId="7283BDEC" w:rsidR="004D2C3D" w:rsidRPr="00B32084" w:rsidRDefault="004D2C3D" w:rsidP="0001739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rassment is behavior that violates someone's dignity.</w:t>
            </w:r>
          </w:p>
        </w:tc>
        <w:tc>
          <w:tcPr>
            <w:tcW w:w="4392" w:type="dxa"/>
            <w:tcBorders>
              <w:bottom w:val="nil"/>
            </w:tcBorders>
          </w:tcPr>
          <w:p w14:paraId="3596B5B9" w14:textId="21FB4938" w:rsidR="004D2C3D" w:rsidRPr="00B32084" w:rsidRDefault="004D2C3D" w:rsidP="006E7D6A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Har du, under de s</w:t>
            </w:r>
            <w:r w:rsidR="000D6078"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enaste </w:t>
            </w: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2 månaderna, blivit utsatt för någon form av trakasserier på din arbetsplats?</w:t>
            </w:r>
          </w:p>
          <w:p w14:paraId="5CAC5BAB" w14:textId="71C6474E" w:rsidR="004D2C3D" w:rsidRPr="00B32084" w:rsidRDefault="004D2C3D" w:rsidP="006E7D6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Trakasserier är uppträdande som kränker någons värdighet.</w:t>
            </w:r>
          </w:p>
        </w:tc>
        <w:tc>
          <w:tcPr>
            <w:tcW w:w="4392" w:type="dxa"/>
            <w:tcBorders>
              <w:bottom w:val="nil"/>
            </w:tcBorders>
          </w:tcPr>
          <w:p w14:paraId="147BC9A3" w14:textId="77777777" w:rsidR="001941F3" w:rsidRPr="00A83581" w:rsidRDefault="001941F3" w:rsidP="001941F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  <w:p w14:paraId="2C629D94" w14:textId="77777777" w:rsidR="008F6962" w:rsidRPr="00B32084" w:rsidRDefault="008F6962" w:rsidP="008F696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ot </w:t>
            </w:r>
            <w:r w:rsidRPr="00B320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 the original survey.</w:t>
            </w:r>
          </w:p>
          <w:p w14:paraId="6D5E1DE3" w14:textId="53C6C039" w:rsidR="004D2C3D" w:rsidRPr="008F6962" w:rsidRDefault="004D2C3D" w:rsidP="001941F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2C3D" w:rsidRPr="00B32084" w14:paraId="76950ABF" w14:textId="4EAD6ECC" w:rsidTr="00280DAC">
        <w:tc>
          <w:tcPr>
            <w:tcW w:w="4392" w:type="dxa"/>
            <w:tcBorders>
              <w:top w:val="nil"/>
            </w:tcBorders>
          </w:tcPr>
          <w:p w14:paraId="4A130403" w14:textId="77777777" w:rsidR="004D2C3D" w:rsidRPr="00B32084" w:rsidRDefault="004D2C3D" w:rsidP="006E7D6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Yes, daily.</w:t>
            </w:r>
          </w:p>
          <w:p w14:paraId="568DC14D" w14:textId="77777777" w:rsidR="004D2C3D" w:rsidRPr="00B32084" w:rsidRDefault="004D2C3D" w:rsidP="006E7D6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 xml:space="preserve">Yes, every week </w:t>
            </w:r>
          </w:p>
          <w:p w14:paraId="173D9B7D" w14:textId="77777777" w:rsidR="004D2C3D" w:rsidRPr="00B32084" w:rsidRDefault="004D2C3D" w:rsidP="006E7D6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Yes, monthly</w:t>
            </w:r>
          </w:p>
          <w:p w14:paraId="748E0442" w14:textId="77777777" w:rsidR="004D2C3D" w:rsidRPr="00B32084" w:rsidRDefault="004D2C3D" w:rsidP="006E7D6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Yes, but not every month</w:t>
            </w:r>
          </w:p>
          <w:p w14:paraId="0B4F0739" w14:textId="6BC4B62E" w:rsidR="004D2C3D" w:rsidRPr="00B32084" w:rsidRDefault="004D2C3D" w:rsidP="006E7D6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No, never</w:t>
            </w:r>
          </w:p>
        </w:tc>
        <w:tc>
          <w:tcPr>
            <w:tcW w:w="4392" w:type="dxa"/>
            <w:tcBorders>
              <w:top w:val="nil"/>
            </w:tcBorders>
          </w:tcPr>
          <w:p w14:paraId="6A3118F2" w14:textId="77777777" w:rsidR="004D2C3D" w:rsidRPr="00B32084" w:rsidRDefault="004D2C3D" w:rsidP="006E7D6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Ja, dagligen</w:t>
            </w:r>
          </w:p>
          <w:p w14:paraId="7896E15E" w14:textId="77777777" w:rsidR="004D2C3D" w:rsidRPr="00B32084" w:rsidRDefault="004D2C3D" w:rsidP="006E7D6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Ja, varje vecka</w:t>
            </w:r>
          </w:p>
          <w:p w14:paraId="4F50C1BE" w14:textId="77777777" w:rsidR="004D2C3D" w:rsidRPr="00B32084" w:rsidRDefault="004D2C3D" w:rsidP="006E7D6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Ja, varje månad</w:t>
            </w:r>
          </w:p>
          <w:p w14:paraId="7249BF79" w14:textId="77777777" w:rsidR="004D2C3D" w:rsidRPr="00B32084" w:rsidRDefault="004D2C3D" w:rsidP="006E7D6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Ja, men mer sällan än varje månad</w:t>
            </w:r>
          </w:p>
          <w:p w14:paraId="71D4D7A4" w14:textId="10D19038" w:rsidR="004D2C3D" w:rsidRPr="00B32084" w:rsidRDefault="004D2C3D" w:rsidP="006E7D6A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Nej, aldrig</w:t>
            </w:r>
          </w:p>
        </w:tc>
        <w:tc>
          <w:tcPr>
            <w:tcW w:w="4392" w:type="dxa"/>
            <w:tcBorders>
              <w:top w:val="nil"/>
            </w:tcBorders>
          </w:tcPr>
          <w:p w14:paraId="3230B983" w14:textId="263DCA6C" w:rsidR="00257264" w:rsidRPr="00B32084" w:rsidRDefault="008F6962" w:rsidP="008F69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is item was</w:t>
            </w:r>
            <w:r w:rsidR="000D6078" w:rsidRPr="00B320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1941F3" w:rsidRPr="00B320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rived from the sexual harassment</w:t>
            </w:r>
            <w:r w:rsidR="000D6078" w:rsidRPr="00B320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item to allow a separation between harassment and sexual harassment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ee sexual harassment item</w:t>
            </w:r>
            <w:r w:rsidR="00774F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on page 2. </w:t>
            </w:r>
          </w:p>
          <w:p w14:paraId="6E806026" w14:textId="4DA0ADCD" w:rsidR="004D2C3D" w:rsidRPr="00B32084" w:rsidRDefault="004D2C3D" w:rsidP="008509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2C3D" w:rsidRPr="00B32084" w14:paraId="552BBFF3" w14:textId="4DF57C0D" w:rsidTr="00280DAC">
        <w:tc>
          <w:tcPr>
            <w:tcW w:w="4392" w:type="dxa"/>
          </w:tcPr>
          <w:p w14:paraId="74351110" w14:textId="77777777" w:rsidR="004D2C3D" w:rsidRPr="00B32084" w:rsidRDefault="004D2C3D" w:rsidP="006E7D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 xml:space="preserve">If yes, who harassed you? </w:t>
            </w:r>
          </w:p>
          <w:p w14:paraId="429C1811" w14:textId="38ECEC61" w:rsidR="004D2C3D" w:rsidRPr="00B32084" w:rsidRDefault="004D2C3D" w:rsidP="006E7D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You can select multiple options.</w:t>
            </w:r>
          </w:p>
          <w:p w14:paraId="79542B80" w14:textId="77777777" w:rsidR="004D2C3D" w:rsidRPr="00B32084" w:rsidRDefault="004D2C3D" w:rsidP="006E7D6A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Superior</w:t>
            </w:r>
          </w:p>
          <w:p w14:paraId="2D15B9D9" w14:textId="77777777" w:rsidR="004D2C3D" w:rsidRPr="00B32084" w:rsidRDefault="004D2C3D" w:rsidP="006E7D6A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 xml:space="preserve">Manager colleague </w:t>
            </w:r>
          </w:p>
          <w:p w14:paraId="3587867C" w14:textId="77777777" w:rsidR="004D2C3D" w:rsidRPr="00B32084" w:rsidRDefault="004D2C3D" w:rsidP="006E7D6A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Teacher</w:t>
            </w:r>
          </w:p>
          <w:p w14:paraId="2B3F15EB" w14:textId="77777777" w:rsidR="004D2C3D" w:rsidRPr="00B32084" w:rsidRDefault="004D2C3D" w:rsidP="006E7D6A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Other staff</w:t>
            </w:r>
          </w:p>
          <w:p w14:paraId="2E38AE2A" w14:textId="77777777" w:rsidR="004D2C3D" w:rsidRPr="00B32084" w:rsidRDefault="004D2C3D" w:rsidP="006E7D6A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Students/children</w:t>
            </w:r>
          </w:p>
          <w:p w14:paraId="502135E4" w14:textId="77777777" w:rsidR="004D2C3D" w:rsidRPr="00B32084" w:rsidRDefault="004D2C3D" w:rsidP="006E7D6A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Parents/Caregivers</w:t>
            </w:r>
          </w:p>
          <w:p w14:paraId="0F9DBA44" w14:textId="2E1AAB0F" w:rsidR="004D2C3D" w:rsidRPr="00B32084" w:rsidRDefault="004D2C3D" w:rsidP="006E7D6A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Other individuals</w:t>
            </w:r>
          </w:p>
        </w:tc>
        <w:tc>
          <w:tcPr>
            <w:tcW w:w="4392" w:type="dxa"/>
          </w:tcPr>
          <w:p w14:paraId="563C0F8D" w14:textId="77777777" w:rsidR="004D2C3D" w:rsidRPr="00B32084" w:rsidRDefault="004D2C3D" w:rsidP="006E7D6A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Om ja, med vem hade du konflikter med? </w:t>
            </w:r>
          </w:p>
          <w:p w14:paraId="6C000CB5" w14:textId="7EF348C8" w:rsidR="004D2C3D" w:rsidRPr="00B32084" w:rsidRDefault="004D2C3D" w:rsidP="006E7D6A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Du kan välja flera alternativ</w:t>
            </w:r>
          </w:p>
          <w:p w14:paraId="58F45D89" w14:textId="77777777" w:rsidR="004D2C3D" w:rsidRPr="00B32084" w:rsidRDefault="004D2C3D" w:rsidP="006E7D6A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Överordnad person </w:t>
            </w:r>
          </w:p>
          <w:p w14:paraId="31B52C42" w14:textId="77777777" w:rsidR="004D2C3D" w:rsidRPr="00B32084" w:rsidRDefault="004D2C3D" w:rsidP="006E7D6A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Chefskollega </w:t>
            </w:r>
          </w:p>
          <w:p w14:paraId="0E6FB180" w14:textId="77777777" w:rsidR="004D2C3D" w:rsidRPr="00B32084" w:rsidRDefault="004D2C3D" w:rsidP="006E7D6A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Lärare </w:t>
            </w:r>
          </w:p>
          <w:p w14:paraId="6DF946F3" w14:textId="77777777" w:rsidR="004D2C3D" w:rsidRPr="00B32084" w:rsidRDefault="004D2C3D" w:rsidP="006E7D6A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Annan personal än lärare </w:t>
            </w:r>
          </w:p>
          <w:p w14:paraId="0F23D51C" w14:textId="77777777" w:rsidR="004D2C3D" w:rsidRPr="00B32084" w:rsidRDefault="004D2C3D" w:rsidP="006E7D6A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Barn/Elev (-er) </w:t>
            </w:r>
          </w:p>
          <w:p w14:paraId="6CB35E53" w14:textId="77777777" w:rsidR="004D2C3D" w:rsidRPr="00B32084" w:rsidRDefault="004D2C3D" w:rsidP="006E7D6A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Förälder (vårdnadshavare) </w:t>
            </w:r>
          </w:p>
          <w:p w14:paraId="30FF8205" w14:textId="5E71678E" w:rsidR="004D2C3D" w:rsidRPr="00B32084" w:rsidRDefault="004D2C3D" w:rsidP="006E7D6A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Annan/andra personer</w:t>
            </w:r>
          </w:p>
        </w:tc>
        <w:tc>
          <w:tcPr>
            <w:tcW w:w="4392" w:type="dxa"/>
          </w:tcPr>
          <w:p w14:paraId="5DA4EE70" w14:textId="516CE4F7" w:rsidR="004D2C3D" w:rsidRPr="00B32084" w:rsidRDefault="004D2C3D" w:rsidP="001941F3">
            <w:pPr>
              <w:pStyle w:val="Liststycke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</w:tr>
    </w:tbl>
    <w:p w14:paraId="0C95B4C9" w14:textId="7FC62F5C" w:rsidR="001941F3" w:rsidRPr="00B32084" w:rsidRDefault="005A4C52" w:rsidP="005A4C52">
      <w:pPr>
        <w:ind w:right="536"/>
        <w:jc w:val="right"/>
        <w:rPr>
          <w:rFonts w:ascii="Times New Roman" w:hAnsi="Times New Roman" w:cs="Times New Roman"/>
          <w:i/>
          <w:iCs/>
          <w:sz w:val="18"/>
          <w:szCs w:val="18"/>
        </w:rPr>
      </w:pPr>
      <w:r w:rsidRPr="00B32084">
        <w:rPr>
          <w:rFonts w:ascii="Times New Roman" w:hAnsi="Times New Roman" w:cs="Times New Roman"/>
          <w:i/>
          <w:iCs/>
          <w:sz w:val="18"/>
          <w:szCs w:val="18"/>
        </w:rPr>
        <w:t>Table S1 continues</w:t>
      </w:r>
    </w:p>
    <w:p w14:paraId="3DA3099D" w14:textId="77777777" w:rsidR="00B32084" w:rsidRDefault="00B32084" w:rsidP="005A4C52">
      <w:pPr>
        <w:ind w:right="536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5DF885FB" w14:textId="77777777" w:rsidR="00384CAD" w:rsidRDefault="00384CAD" w:rsidP="005A4C52">
      <w:pPr>
        <w:ind w:right="536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0E75D214" w14:textId="1824FC87" w:rsidR="00B66883" w:rsidRPr="00B32084" w:rsidRDefault="005A4C52" w:rsidP="005A4C52">
      <w:pPr>
        <w:ind w:right="536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  <w:r w:rsidRPr="00B32084">
        <w:rPr>
          <w:rFonts w:ascii="Times New Roman" w:hAnsi="Times New Roman" w:cs="Times New Roman"/>
          <w:b/>
          <w:bCs/>
          <w:i/>
          <w:iCs/>
          <w:sz w:val="18"/>
          <w:szCs w:val="18"/>
        </w:rPr>
        <w:t>Table S1 continued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392"/>
        <w:gridCol w:w="4392"/>
        <w:gridCol w:w="4392"/>
      </w:tblGrid>
      <w:tr w:rsidR="001941F3" w:rsidRPr="00B32084" w14:paraId="78C6D5DA" w14:textId="1B5C3839" w:rsidTr="00280DAC">
        <w:tc>
          <w:tcPr>
            <w:tcW w:w="4392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41F4767E" w14:textId="1F5E9684" w:rsidR="001941F3" w:rsidRPr="00B32084" w:rsidRDefault="001941F3" w:rsidP="001941F3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glish</w:t>
            </w:r>
          </w:p>
        </w:tc>
        <w:tc>
          <w:tcPr>
            <w:tcW w:w="4392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5A7294E4" w14:textId="0AC0F90F" w:rsidR="001941F3" w:rsidRPr="00B32084" w:rsidRDefault="001941F3" w:rsidP="001941F3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wedish</w:t>
            </w:r>
          </w:p>
        </w:tc>
        <w:tc>
          <w:tcPr>
            <w:tcW w:w="4392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3BE5AE03" w14:textId="281F6348" w:rsidR="001941F3" w:rsidRPr="00B32084" w:rsidRDefault="001941F3" w:rsidP="001941F3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nish (original)</w:t>
            </w:r>
          </w:p>
        </w:tc>
      </w:tr>
      <w:tr w:rsidR="004D2C3D" w:rsidRPr="00384CAD" w14:paraId="28B97384" w14:textId="7551719E" w:rsidTr="00280DAC">
        <w:tc>
          <w:tcPr>
            <w:tcW w:w="4392" w:type="dxa"/>
            <w:tcBorders>
              <w:bottom w:val="nil"/>
            </w:tcBorders>
          </w:tcPr>
          <w:p w14:paraId="2CFFF51A" w14:textId="5EA0049B" w:rsidR="004D2C3D" w:rsidRPr="00B32084" w:rsidRDefault="004D2C3D" w:rsidP="00726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Have you, during the past 12 months, been subjected to harassment of a sexual nature that has violated your dignity?</w:t>
            </w:r>
          </w:p>
        </w:tc>
        <w:tc>
          <w:tcPr>
            <w:tcW w:w="4392" w:type="dxa"/>
            <w:tcBorders>
              <w:bottom w:val="nil"/>
            </w:tcBorders>
          </w:tcPr>
          <w:p w14:paraId="726AA096" w14:textId="073BB1C2" w:rsidR="004D2C3D" w:rsidRPr="00B32084" w:rsidRDefault="004D2C3D" w:rsidP="00726483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Har du, under de s</w:t>
            </w:r>
            <w:r w:rsidR="000D6078"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enaste</w:t>
            </w: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12 månaderna, blivit utsatt för uppträdande av sexuell natur som kränkt din värdighet?</w:t>
            </w:r>
          </w:p>
        </w:tc>
        <w:tc>
          <w:tcPr>
            <w:tcW w:w="4392" w:type="dxa"/>
            <w:tcBorders>
              <w:bottom w:val="nil"/>
            </w:tcBorders>
          </w:tcPr>
          <w:p w14:paraId="5080B402" w14:textId="27F460D3" w:rsidR="004D2C3D" w:rsidRPr="00B32084" w:rsidRDefault="003664BA" w:rsidP="00726483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Har du inden for de sidste 12 måneder været udsat for seksuel chikane på din arbejdsplads?</w:t>
            </w:r>
          </w:p>
        </w:tc>
      </w:tr>
      <w:tr w:rsidR="004D2C3D" w:rsidRPr="00B32084" w14:paraId="7E4ED31D" w14:textId="74868312" w:rsidTr="00280DAC">
        <w:tc>
          <w:tcPr>
            <w:tcW w:w="4392" w:type="dxa"/>
            <w:tcBorders>
              <w:top w:val="nil"/>
            </w:tcBorders>
          </w:tcPr>
          <w:p w14:paraId="3E131662" w14:textId="77777777" w:rsidR="004D2C3D" w:rsidRPr="00B32084" w:rsidRDefault="004D2C3D" w:rsidP="00C360A5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Yes, daily.</w:t>
            </w:r>
          </w:p>
          <w:p w14:paraId="7D4E92C0" w14:textId="77777777" w:rsidR="004D2C3D" w:rsidRPr="00B32084" w:rsidRDefault="004D2C3D" w:rsidP="00C360A5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 xml:space="preserve">Yes, every week </w:t>
            </w:r>
          </w:p>
          <w:p w14:paraId="4A60D832" w14:textId="77777777" w:rsidR="004D2C3D" w:rsidRPr="00B32084" w:rsidRDefault="004D2C3D" w:rsidP="00C360A5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Yes, monthly</w:t>
            </w:r>
          </w:p>
          <w:p w14:paraId="5EAFB305" w14:textId="77777777" w:rsidR="004D2C3D" w:rsidRPr="00B32084" w:rsidRDefault="004D2C3D" w:rsidP="00C360A5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Yes, but not every month</w:t>
            </w:r>
          </w:p>
          <w:p w14:paraId="544E66CC" w14:textId="7CC2F7F7" w:rsidR="004D2C3D" w:rsidRPr="00B32084" w:rsidRDefault="004D2C3D" w:rsidP="00C360A5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No, never</w:t>
            </w:r>
          </w:p>
        </w:tc>
        <w:tc>
          <w:tcPr>
            <w:tcW w:w="4392" w:type="dxa"/>
            <w:tcBorders>
              <w:top w:val="nil"/>
            </w:tcBorders>
          </w:tcPr>
          <w:p w14:paraId="1BB4CB91" w14:textId="77777777" w:rsidR="004D2C3D" w:rsidRPr="00B32084" w:rsidRDefault="004D2C3D" w:rsidP="00C360A5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Ja, dagligen</w:t>
            </w:r>
          </w:p>
          <w:p w14:paraId="01F22A12" w14:textId="77777777" w:rsidR="004D2C3D" w:rsidRPr="00B32084" w:rsidRDefault="004D2C3D" w:rsidP="00C360A5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Ja, varje vecka</w:t>
            </w:r>
          </w:p>
          <w:p w14:paraId="4244B52A" w14:textId="77777777" w:rsidR="004D2C3D" w:rsidRPr="00B32084" w:rsidRDefault="004D2C3D" w:rsidP="00C360A5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Ja, varje månad</w:t>
            </w:r>
          </w:p>
          <w:p w14:paraId="1D9E2E4C" w14:textId="77777777" w:rsidR="004D2C3D" w:rsidRPr="00B32084" w:rsidRDefault="004D2C3D" w:rsidP="00C360A5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Ja, men mer sällan än varje månad</w:t>
            </w:r>
          </w:p>
          <w:p w14:paraId="5ECA70BB" w14:textId="529670BC" w:rsidR="004D2C3D" w:rsidRPr="00B32084" w:rsidRDefault="004D2C3D" w:rsidP="00C360A5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Nej, aldrig</w:t>
            </w:r>
          </w:p>
        </w:tc>
        <w:tc>
          <w:tcPr>
            <w:tcW w:w="4392" w:type="dxa"/>
            <w:tcBorders>
              <w:top w:val="nil"/>
            </w:tcBorders>
          </w:tcPr>
          <w:p w14:paraId="021EA566" w14:textId="77777777" w:rsidR="003664BA" w:rsidRPr="00B32084" w:rsidRDefault="003664BA" w:rsidP="003664BA">
            <w:pPr>
              <w:pStyle w:val="Liststycke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Ja, dagligt</w:t>
            </w:r>
          </w:p>
          <w:p w14:paraId="6CBBEF54" w14:textId="77777777" w:rsidR="003664BA" w:rsidRPr="00B32084" w:rsidRDefault="003664BA" w:rsidP="003664BA">
            <w:pPr>
              <w:pStyle w:val="Liststycke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Ja, ugenligt</w:t>
            </w:r>
          </w:p>
          <w:p w14:paraId="00D948FB" w14:textId="77777777" w:rsidR="003664BA" w:rsidRPr="00B32084" w:rsidRDefault="003664BA" w:rsidP="003664BA">
            <w:pPr>
              <w:pStyle w:val="Liststycke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Ja, månedligt</w:t>
            </w:r>
          </w:p>
          <w:p w14:paraId="2AD1791C" w14:textId="77777777" w:rsidR="003664BA" w:rsidRPr="00B32084" w:rsidRDefault="003664BA" w:rsidP="003664BA">
            <w:pPr>
              <w:pStyle w:val="Liststycke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Ja, sjældnere</w:t>
            </w:r>
          </w:p>
          <w:p w14:paraId="675F3B47" w14:textId="440C41C8" w:rsidR="004D2C3D" w:rsidRPr="00B32084" w:rsidRDefault="003664BA" w:rsidP="001941F3">
            <w:pPr>
              <w:pStyle w:val="Liststycke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Nej, aldrig</w:t>
            </w:r>
          </w:p>
        </w:tc>
      </w:tr>
      <w:tr w:rsidR="004D2C3D" w:rsidRPr="00384CAD" w14:paraId="2A7FD41E" w14:textId="4B7208CE" w:rsidTr="00280DAC">
        <w:tc>
          <w:tcPr>
            <w:tcW w:w="4392" w:type="dxa"/>
          </w:tcPr>
          <w:p w14:paraId="7655A79F" w14:textId="547EC30E" w:rsidR="004D2C3D" w:rsidRPr="00B32084" w:rsidRDefault="004D2C3D" w:rsidP="00C360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 xml:space="preserve">If yes, who did it to you? </w:t>
            </w:r>
          </w:p>
          <w:p w14:paraId="4F0C82B6" w14:textId="77777777" w:rsidR="004D2C3D" w:rsidRPr="00B32084" w:rsidRDefault="004D2C3D" w:rsidP="00C360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You can select multiple options.</w:t>
            </w:r>
          </w:p>
          <w:p w14:paraId="2DFF5503" w14:textId="77777777" w:rsidR="004D2C3D" w:rsidRPr="00B32084" w:rsidRDefault="004D2C3D" w:rsidP="00C360A5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Superior</w:t>
            </w:r>
          </w:p>
          <w:p w14:paraId="376D2636" w14:textId="77777777" w:rsidR="004D2C3D" w:rsidRPr="00B32084" w:rsidRDefault="004D2C3D" w:rsidP="00C360A5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 xml:space="preserve">Manager colleague </w:t>
            </w:r>
          </w:p>
          <w:p w14:paraId="715FC273" w14:textId="77777777" w:rsidR="004D2C3D" w:rsidRPr="00B32084" w:rsidRDefault="004D2C3D" w:rsidP="00C360A5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Teacher</w:t>
            </w:r>
          </w:p>
          <w:p w14:paraId="01B3B802" w14:textId="77777777" w:rsidR="004D2C3D" w:rsidRPr="00B32084" w:rsidRDefault="004D2C3D" w:rsidP="00C360A5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Other staff</w:t>
            </w:r>
          </w:p>
          <w:p w14:paraId="66A6CC83" w14:textId="77777777" w:rsidR="004D2C3D" w:rsidRPr="00B32084" w:rsidRDefault="004D2C3D" w:rsidP="00C360A5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Students/children</w:t>
            </w:r>
          </w:p>
          <w:p w14:paraId="7B69C94D" w14:textId="77777777" w:rsidR="004D2C3D" w:rsidRPr="00B32084" w:rsidRDefault="004D2C3D" w:rsidP="00C360A5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Parents/Caregivers</w:t>
            </w:r>
          </w:p>
          <w:p w14:paraId="2F5F30F7" w14:textId="3F5A0475" w:rsidR="004D2C3D" w:rsidRPr="00B32084" w:rsidRDefault="004D2C3D" w:rsidP="00C360A5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Other individuals</w:t>
            </w:r>
          </w:p>
        </w:tc>
        <w:tc>
          <w:tcPr>
            <w:tcW w:w="4392" w:type="dxa"/>
          </w:tcPr>
          <w:p w14:paraId="04A2C807" w14:textId="77777777" w:rsidR="004D2C3D" w:rsidRPr="00B32084" w:rsidRDefault="004D2C3D" w:rsidP="00C360A5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Om ja, vem utsatte dig?</w:t>
            </w:r>
          </w:p>
          <w:p w14:paraId="5425AD48" w14:textId="00383FEB" w:rsidR="004D2C3D" w:rsidRPr="00B32084" w:rsidRDefault="004D2C3D" w:rsidP="00C360A5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Du kan välja flera alternativ</w:t>
            </w:r>
          </w:p>
          <w:p w14:paraId="44757C05" w14:textId="77777777" w:rsidR="004D2C3D" w:rsidRPr="00B32084" w:rsidRDefault="004D2C3D" w:rsidP="00C360A5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Överordnad person </w:t>
            </w:r>
          </w:p>
          <w:p w14:paraId="6A23B5FD" w14:textId="77777777" w:rsidR="004D2C3D" w:rsidRPr="00B32084" w:rsidRDefault="004D2C3D" w:rsidP="00C360A5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Chefskollega </w:t>
            </w:r>
          </w:p>
          <w:p w14:paraId="77099382" w14:textId="77777777" w:rsidR="004D2C3D" w:rsidRPr="00B32084" w:rsidRDefault="004D2C3D" w:rsidP="00C360A5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Lärare </w:t>
            </w:r>
          </w:p>
          <w:p w14:paraId="456CD1F2" w14:textId="77777777" w:rsidR="004D2C3D" w:rsidRPr="00B32084" w:rsidRDefault="004D2C3D" w:rsidP="00C360A5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Annan personal än lärare </w:t>
            </w:r>
          </w:p>
          <w:p w14:paraId="7ABF0428" w14:textId="77777777" w:rsidR="004D2C3D" w:rsidRPr="00B32084" w:rsidRDefault="004D2C3D" w:rsidP="00C360A5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Barn/Elev (-er) </w:t>
            </w:r>
          </w:p>
          <w:p w14:paraId="0D0F6B2B" w14:textId="77777777" w:rsidR="004D2C3D" w:rsidRPr="00B32084" w:rsidRDefault="004D2C3D" w:rsidP="00C360A5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Förälder (vårdnadshavare) </w:t>
            </w:r>
          </w:p>
          <w:p w14:paraId="71E648B2" w14:textId="34782535" w:rsidR="004D2C3D" w:rsidRPr="00B32084" w:rsidRDefault="004D2C3D" w:rsidP="00C360A5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Annan/andra personer</w:t>
            </w:r>
          </w:p>
        </w:tc>
        <w:tc>
          <w:tcPr>
            <w:tcW w:w="4392" w:type="dxa"/>
          </w:tcPr>
          <w:p w14:paraId="68FAAC20" w14:textId="345B47BF" w:rsidR="00A171B0" w:rsidRPr="00B32084" w:rsidRDefault="00A171B0" w:rsidP="00A171B0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Hvis ja, </w:t>
            </w:r>
            <w:r w:rsidR="003664BA"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hvem udsatte dig for sexuel chikane?</w:t>
            </w:r>
          </w:p>
          <w:p w14:paraId="73AA3E62" w14:textId="77777777" w:rsidR="00A171B0" w:rsidRPr="00B32084" w:rsidRDefault="00A171B0" w:rsidP="00A171B0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Sæt gerne flere krydser:</w:t>
            </w:r>
          </w:p>
          <w:p w14:paraId="652831FB" w14:textId="77777777" w:rsidR="00A171B0" w:rsidRPr="00B32084" w:rsidRDefault="00A171B0" w:rsidP="00A171B0">
            <w:pPr>
              <w:pStyle w:val="Liststycke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Kolleger</w:t>
            </w:r>
          </w:p>
          <w:p w14:paraId="5212581A" w14:textId="77777777" w:rsidR="00A171B0" w:rsidRPr="00B32084" w:rsidRDefault="00A171B0" w:rsidP="00A171B0">
            <w:pPr>
              <w:pStyle w:val="Liststycke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Ledere </w:t>
            </w:r>
          </w:p>
          <w:p w14:paraId="5CADA3D5" w14:textId="77777777" w:rsidR="00A171B0" w:rsidRPr="00B32084" w:rsidRDefault="00A171B0" w:rsidP="00A171B0">
            <w:pPr>
              <w:pStyle w:val="Liststycke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Underordnede </w:t>
            </w:r>
          </w:p>
          <w:p w14:paraId="70C8A3E5" w14:textId="5EDCEE45" w:rsidR="004D2C3D" w:rsidRPr="00B32084" w:rsidRDefault="00A171B0" w:rsidP="00A171B0">
            <w:pPr>
              <w:pStyle w:val="Liststycke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Kunder, klienter, patienter, elever m.fl.</w:t>
            </w:r>
          </w:p>
        </w:tc>
      </w:tr>
      <w:tr w:rsidR="004D2C3D" w:rsidRPr="00384CAD" w14:paraId="5111856D" w14:textId="5C4478F5" w:rsidTr="00280DAC">
        <w:tc>
          <w:tcPr>
            <w:tcW w:w="43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D915F33" w14:textId="5C9E60D0" w:rsidR="004D2C3D" w:rsidRPr="00B32084" w:rsidRDefault="004D2C3D" w:rsidP="00C360A5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43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CFE15F8" w14:textId="77777777" w:rsidR="004D2C3D" w:rsidRPr="00B32084" w:rsidRDefault="004D2C3D" w:rsidP="00726483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43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9E13714" w14:textId="77777777" w:rsidR="004D2C3D" w:rsidRPr="00B32084" w:rsidRDefault="004D2C3D" w:rsidP="00726483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</w:tr>
      <w:tr w:rsidR="004D2C3D" w:rsidRPr="00384CAD" w14:paraId="0BE02CD6" w14:textId="600ADF91" w:rsidTr="00280DAC">
        <w:tc>
          <w:tcPr>
            <w:tcW w:w="4392" w:type="dxa"/>
            <w:tcBorders>
              <w:bottom w:val="nil"/>
            </w:tcBorders>
          </w:tcPr>
          <w:p w14:paraId="3B3B77DE" w14:textId="38CAC720" w:rsidR="004D2C3D" w:rsidRPr="00B32084" w:rsidRDefault="004D2C3D" w:rsidP="00C360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 xml:space="preserve">Have you, during the past 12 months, been subjected to THREATS of violence or TREATHS of physical harm at your workplace?  </w:t>
            </w:r>
          </w:p>
        </w:tc>
        <w:tc>
          <w:tcPr>
            <w:tcW w:w="4392" w:type="dxa"/>
            <w:tcBorders>
              <w:bottom w:val="nil"/>
            </w:tcBorders>
          </w:tcPr>
          <w:p w14:paraId="737265FF" w14:textId="6AEA5404" w:rsidR="004D2C3D" w:rsidRPr="00B32084" w:rsidRDefault="004D2C3D" w:rsidP="00C360A5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Har du, under de senaste 12 månaderna, blivit utsatt för HOT om våld eller HOT om fysisk skada på din arbetsplats?</w:t>
            </w:r>
          </w:p>
        </w:tc>
        <w:tc>
          <w:tcPr>
            <w:tcW w:w="4392" w:type="dxa"/>
            <w:tcBorders>
              <w:bottom w:val="nil"/>
            </w:tcBorders>
          </w:tcPr>
          <w:p w14:paraId="1C2FADB2" w14:textId="6E67239A" w:rsidR="004D2C3D" w:rsidRPr="00B32084" w:rsidRDefault="00F11DF9" w:rsidP="00C360A5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Har du inden for de sidste 12 måneder været udsat for trusler om vold på din arbejdsplads?</w:t>
            </w:r>
          </w:p>
        </w:tc>
      </w:tr>
      <w:tr w:rsidR="004D2C3D" w:rsidRPr="00B32084" w14:paraId="2E4B5216" w14:textId="6C274E58" w:rsidTr="00280DAC">
        <w:tc>
          <w:tcPr>
            <w:tcW w:w="4392" w:type="dxa"/>
            <w:tcBorders>
              <w:top w:val="nil"/>
            </w:tcBorders>
          </w:tcPr>
          <w:p w14:paraId="1BFBBAEF" w14:textId="77777777" w:rsidR="004D2C3D" w:rsidRPr="00B32084" w:rsidRDefault="004D2C3D" w:rsidP="00C360A5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Yes, daily.</w:t>
            </w:r>
          </w:p>
          <w:p w14:paraId="233F1D1F" w14:textId="77777777" w:rsidR="004D2C3D" w:rsidRPr="00B32084" w:rsidRDefault="004D2C3D" w:rsidP="00C360A5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 xml:space="preserve">Yes, every week </w:t>
            </w:r>
          </w:p>
          <w:p w14:paraId="474CEDE0" w14:textId="77777777" w:rsidR="004D2C3D" w:rsidRPr="00B32084" w:rsidRDefault="004D2C3D" w:rsidP="00C360A5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Yes, monthly</w:t>
            </w:r>
          </w:p>
          <w:p w14:paraId="1D4D86DA" w14:textId="77777777" w:rsidR="004D2C3D" w:rsidRPr="00B32084" w:rsidRDefault="004D2C3D" w:rsidP="00C360A5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Yes, but not every month</w:t>
            </w:r>
          </w:p>
          <w:p w14:paraId="28388DDA" w14:textId="68C9B5BA" w:rsidR="004D2C3D" w:rsidRPr="00B32084" w:rsidRDefault="004D2C3D" w:rsidP="00C360A5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No, never</w:t>
            </w:r>
          </w:p>
        </w:tc>
        <w:tc>
          <w:tcPr>
            <w:tcW w:w="4392" w:type="dxa"/>
            <w:tcBorders>
              <w:top w:val="nil"/>
            </w:tcBorders>
          </w:tcPr>
          <w:p w14:paraId="4C1B0D37" w14:textId="77777777" w:rsidR="004D2C3D" w:rsidRPr="00B32084" w:rsidRDefault="004D2C3D" w:rsidP="00C360A5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Ja, dagligen</w:t>
            </w:r>
          </w:p>
          <w:p w14:paraId="44D6CEB9" w14:textId="77777777" w:rsidR="004D2C3D" w:rsidRPr="00B32084" w:rsidRDefault="004D2C3D" w:rsidP="00C360A5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Ja, varje vecka</w:t>
            </w:r>
          </w:p>
          <w:p w14:paraId="7FC55D94" w14:textId="77777777" w:rsidR="004D2C3D" w:rsidRPr="00B32084" w:rsidRDefault="004D2C3D" w:rsidP="00C360A5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Ja, varje månad</w:t>
            </w:r>
          </w:p>
          <w:p w14:paraId="3BB21588" w14:textId="77777777" w:rsidR="004D2C3D" w:rsidRPr="00B32084" w:rsidRDefault="004D2C3D" w:rsidP="00C360A5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Ja, men mer sällan än varje månad</w:t>
            </w:r>
          </w:p>
          <w:p w14:paraId="1CA6A336" w14:textId="706FC592" w:rsidR="004D2C3D" w:rsidRPr="00B32084" w:rsidRDefault="004D2C3D" w:rsidP="00C360A5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Nej, aldrig</w:t>
            </w:r>
          </w:p>
        </w:tc>
        <w:tc>
          <w:tcPr>
            <w:tcW w:w="4392" w:type="dxa"/>
            <w:tcBorders>
              <w:top w:val="nil"/>
            </w:tcBorders>
          </w:tcPr>
          <w:p w14:paraId="416045FB" w14:textId="77777777" w:rsidR="0085097D" w:rsidRPr="00B32084" w:rsidRDefault="0085097D" w:rsidP="0085097D">
            <w:pPr>
              <w:pStyle w:val="Liststycke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Ja, dagligt</w:t>
            </w:r>
          </w:p>
          <w:p w14:paraId="2569766B" w14:textId="77777777" w:rsidR="0085097D" w:rsidRPr="00B32084" w:rsidRDefault="0085097D" w:rsidP="0085097D">
            <w:pPr>
              <w:pStyle w:val="Liststycke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Ja, ugenligt</w:t>
            </w:r>
          </w:p>
          <w:p w14:paraId="59F09E3E" w14:textId="77777777" w:rsidR="0085097D" w:rsidRPr="00B32084" w:rsidRDefault="0085097D" w:rsidP="0085097D">
            <w:pPr>
              <w:pStyle w:val="Liststycke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Ja, månedligt</w:t>
            </w:r>
          </w:p>
          <w:p w14:paraId="7EF39347" w14:textId="77777777" w:rsidR="0085097D" w:rsidRPr="00B32084" w:rsidRDefault="0085097D" w:rsidP="0085097D">
            <w:pPr>
              <w:pStyle w:val="Liststycke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Ja, sjældnere</w:t>
            </w:r>
          </w:p>
          <w:p w14:paraId="3AF56727" w14:textId="7DF295F2" w:rsidR="004D2C3D" w:rsidRPr="00B32084" w:rsidRDefault="0085097D" w:rsidP="0085097D">
            <w:pPr>
              <w:pStyle w:val="Liststycke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Nej, aldrig</w:t>
            </w:r>
          </w:p>
        </w:tc>
      </w:tr>
      <w:tr w:rsidR="004D2C3D" w:rsidRPr="00384CAD" w14:paraId="6CA74F06" w14:textId="73830D45" w:rsidTr="00280DAC">
        <w:tc>
          <w:tcPr>
            <w:tcW w:w="4392" w:type="dxa"/>
          </w:tcPr>
          <w:p w14:paraId="3B6499AF" w14:textId="2E220BB1" w:rsidR="004D2C3D" w:rsidRPr="00B32084" w:rsidRDefault="004D2C3D" w:rsidP="00C360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 xml:space="preserve">If yes, who threatened you? </w:t>
            </w:r>
          </w:p>
          <w:p w14:paraId="1D6897EE" w14:textId="77777777" w:rsidR="004D2C3D" w:rsidRPr="00B32084" w:rsidRDefault="004D2C3D" w:rsidP="00C360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You can select multiple options.</w:t>
            </w:r>
          </w:p>
          <w:p w14:paraId="509958A1" w14:textId="77777777" w:rsidR="004D2C3D" w:rsidRPr="00B32084" w:rsidRDefault="004D2C3D" w:rsidP="00C360A5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Superior</w:t>
            </w:r>
          </w:p>
          <w:p w14:paraId="25EA0A28" w14:textId="77777777" w:rsidR="004D2C3D" w:rsidRPr="00B32084" w:rsidRDefault="004D2C3D" w:rsidP="00C360A5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 xml:space="preserve">Manager colleague </w:t>
            </w:r>
          </w:p>
          <w:p w14:paraId="1E946910" w14:textId="77777777" w:rsidR="004D2C3D" w:rsidRPr="00B32084" w:rsidRDefault="004D2C3D" w:rsidP="00C360A5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Teacher</w:t>
            </w:r>
          </w:p>
          <w:p w14:paraId="3E8F5E0F" w14:textId="77777777" w:rsidR="004D2C3D" w:rsidRPr="00B32084" w:rsidRDefault="004D2C3D" w:rsidP="00C360A5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Other staff</w:t>
            </w:r>
          </w:p>
          <w:p w14:paraId="1D1837B9" w14:textId="77777777" w:rsidR="004D2C3D" w:rsidRPr="00B32084" w:rsidRDefault="004D2C3D" w:rsidP="00C360A5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Students/children</w:t>
            </w:r>
          </w:p>
          <w:p w14:paraId="70B3B244" w14:textId="77777777" w:rsidR="004D2C3D" w:rsidRPr="00B32084" w:rsidRDefault="004D2C3D" w:rsidP="00C360A5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Parents/Caregivers</w:t>
            </w:r>
          </w:p>
          <w:p w14:paraId="45CE869E" w14:textId="19CD3695" w:rsidR="004D2C3D" w:rsidRPr="00B32084" w:rsidRDefault="004D2C3D" w:rsidP="00C360A5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Other individuals</w:t>
            </w:r>
          </w:p>
        </w:tc>
        <w:tc>
          <w:tcPr>
            <w:tcW w:w="4392" w:type="dxa"/>
          </w:tcPr>
          <w:p w14:paraId="2DFAA391" w14:textId="40265893" w:rsidR="004D2C3D" w:rsidRPr="00B32084" w:rsidRDefault="004D2C3D" w:rsidP="00C360A5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Om ja, vem hotade dig?</w:t>
            </w:r>
          </w:p>
          <w:p w14:paraId="0361C7D9" w14:textId="0ED94F8B" w:rsidR="004D2C3D" w:rsidRPr="00B32084" w:rsidRDefault="004D2C3D" w:rsidP="00C360A5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Du kan välja flera alternativ</w:t>
            </w:r>
          </w:p>
          <w:p w14:paraId="593C7EF6" w14:textId="77777777" w:rsidR="004D2C3D" w:rsidRPr="00B32084" w:rsidRDefault="004D2C3D" w:rsidP="00C360A5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Överordnad person </w:t>
            </w:r>
          </w:p>
          <w:p w14:paraId="00DF86E0" w14:textId="77777777" w:rsidR="004D2C3D" w:rsidRPr="00B32084" w:rsidRDefault="004D2C3D" w:rsidP="00C360A5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Chefskollega </w:t>
            </w:r>
          </w:p>
          <w:p w14:paraId="1A45FB3F" w14:textId="77777777" w:rsidR="004D2C3D" w:rsidRPr="00B32084" w:rsidRDefault="004D2C3D" w:rsidP="00C360A5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Lärare </w:t>
            </w:r>
          </w:p>
          <w:p w14:paraId="09C45863" w14:textId="77777777" w:rsidR="004D2C3D" w:rsidRPr="00B32084" w:rsidRDefault="004D2C3D" w:rsidP="00C360A5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Annan personal än lärare </w:t>
            </w:r>
          </w:p>
          <w:p w14:paraId="4C7F8B4B" w14:textId="77777777" w:rsidR="004D2C3D" w:rsidRPr="00B32084" w:rsidRDefault="004D2C3D" w:rsidP="00C360A5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Barn/Elev (-er) </w:t>
            </w:r>
          </w:p>
          <w:p w14:paraId="540F9CB7" w14:textId="77777777" w:rsidR="004D2C3D" w:rsidRPr="00B32084" w:rsidRDefault="004D2C3D" w:rsidP="00C360A5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Förälder (vårdnadshavare) </w:t>
            </w:r>
          </w:p>
          <w:p w14:paraId="1F0F28BA" w14:textId="2B04918D" w:rsidR="004D2C3D" w:rsidRPr="00B32084" w:rsidRDefault="004D2C3D" w:rsidP="00C360A5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Annan/andra personer</w:t>
            </w:r>
          </w:p>
        </w:tc>
        <w:tc>
          <w:tcPr>
            <w:tcW w:w="4392" w:type="dxa"/>
          </w:tcPr>
          <w:p w14:paraId="21F59EE1" w14:textId="1442667D" w:rsidR="00A171B0" w:rsidRPr="00B32084" w:rsidRDefault="00A171B0" w:rsidP="00A171B0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Hvis ja, </w:t>
            </w:r>
            <w:r w:rsidR="003664BA"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hvem udsatte dig for trusler om vold?</w:t>
            </w:r>
          </w:p>
          <w:p w14:paraId="66DCF46E" w14:textId="77777777" w:rsidR="00A171B0" w:rsidRPr="00B32084" w:rsidRDefault="00A171B0" w:rsidP="00A171B0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Sæt gerne flere krydser:</w:t>
            </w:r>
          </w:p>
          <w:p w14:paraId="4599FFDE" w14:textId="77777777" w:rsidR="00A171B0" w:rsidRPr="00B32084" w:rsidRDefault="00A171B0" w:rsidP="00A171B0">
            <w:pPr>
              <w:pStyle w:val="Liststycke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Kolleger</w:t>
            </w:r>
          </w:p>
          <w:p w14:paraId="3FF9D4AB" w14:textId="77777777" w:rsidR="00A171B0" w:rsidRPr="00B32084" w:rsidRDefault="00A171B0" w:rsidP="00A171B0">
            <w:pPr>
              <w:pStyle w:val="Liststycke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Ledere </w:t>
            </w:r>
          </w:p>
          <w:p w14:paraId="5E6522F3" w14:textId="77777777" w:rsidR="00A171B0" w:rsidRPr="00B32084" w:rsidRDefault="00A171B0" w:rsidP="00A171B0">
            <w:pPr>
              <w:pStyle w:val="Liststycke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Underordnede </w:t>
            </w:r>
          </w:p>
          <w:p w14:paraId="05A10290" w14:textId="28B5B81E" w:rsidR="004D2C3D" w:rsidRPr="00B32084" w:rsidRDefault="00A171B0" w:rsidP="00A171B0">
            <w:pPr>
              <w:pStyle w:val="Liststycke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Kunder, klienter, patienter, elever m.fl.</w:t>
            </w:r>
          </w:p>
        </w:tc>
      </w:tr>
    </w:tbl>
    <w:p w14:paraId="312F81D2" w14:textId="7C3D298A" w:rsidR="005A4C52" w:rsidRPr="00B32084" w:rsidRDefault="005A4C52" w:rsidP="005A4C52">
      <w:pPr>
        <w:ind w:right="536"/>
        <w:jc w:val="right"/>
        <w:rPr>
          <w:rFonts w:ascii="Times New Roman" w:hAnsi="Times New Roman" w:cs="Times New Roman"/>
          <w:i/>
          <w:iCs/>
          <w:sz w:val="18"/>
          <w:szCs w:val="18"/>
        </w:rPr>
      </w:pPr>
      <w:r w:rsidRPr="00B32084">
        <w:rPr>
          <w:rFonts w:ascii="Times New Roman" w:hAnsi="Times New Roman" w:cs="Times New Roman"/>
          <w:i/>
          <w:iCs/>
          <w:sz w:val="18"/>
          <w:szCs w:val="18"/>
        </w:rPr>
        <w:t>Table S1 continues</w:t>
      </w:r>
    </w:p>
    <w:p w14:paraId="06EF8755" w14:textId="32B4AAAC" w:rsidR="001941F3" w:rsidRPr="00B32084" w:rsidRDefault="005A4C52" w:rsidP="005A4C52">
      <w:pPr>
        <w:ind w:right="536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  <w:r w:rsidRPr="00B32084">
        <w:rPr>
          <w:rFonts w:ascii="Times New Roman" w:hAnsi="Times New Roman" w:cs="Times New Roman"/>
          <w:b/>
          <w:bCs/>
          <w:i/>
          <w:iCs/>
          <w:sz w:val="18"/>
          <w:szCs w:val="18"/>
        </w:rPr>
        <w:lastRenderedPageBreak/>
        <w:t>Table S1 continued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392"/>
        <w:gridCol w:w="4392"/>
        <w:gridCol w:w="4392"/>
      </w:tblGrid>
      <w:tr w:rsidR="001941F3" w:rsidRPr="00B32084" w14:paraId="0C06E9F5" w14:textId="0CEBF069" w:rsidTr="00280DAC">
        <w:tc>
          <w:tcPr>
            <w:tcW w:w="4392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6724679B" w14:textId="5B11BBF9" w:rsidR="001941F3" w:rsidRPr="00B32084" w:rsidRDefault="001941F3" w:rsidP="001941F3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glish</w:t>
            </w:r>
          </w:p>
        </w:tc>
        <w:tc>
          <w:tcPr>
            <w:tcW w:w="4392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7AA7A236" w14:textId="526534CB" w:rsidR="001941F3" w:rsidRPr="00B32084" w:rsidRDefault="001941F3" w:rsidP="001941F3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wedish</w:t>
            </w:r>
          </w:p>
        </w:tc>
        <w:tc>
          <w:tcPr>
            <w:tcW w:w="4392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5272920F" w14:textId="0FA73AD2" w:rsidR="001941F3" w:rsidRPr="00B32084" w:rsidRDefault="001941F3" w:rsidP="001941F3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nish (original)</w:t>
            </w:r>
          </w:p>
        </w:tc>
      </w:tr>
      <w:tr w:rsidR="004D2C3D" w:rsidRPr="00384CAD" w14:paraId="3A2B2FD4" w14:textId="105A1FD8" w:rsidTr="00280DAC">
        <w:tc>
          <w:tcPr>
            <w:tcW w:w="4392" w:type="dxa"/>
            <w:tcBorders>
              <w:bottom w:val="nil"/>
            </w:tcBorders>
          </w:tcPr>
          <w:p w14:paraId="1A98D130" w14:textId="22B9981B" w:rsidR="004D2C3D" w:rsidRPr="00B32084" w:rsidRDefault="004D2C3D" w:rsidP="00C360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Have you, during the past 12 months, been subjected to physical violence at your workplace?</w:t>
            </w:r>
          </w:p>
        </w:tc>
        <w:tc>
          <w:tcPr>
            <w:tcW w:w="4392" w:type="dxa"/>
            <w:tcBorders>
              <w:bottom w:val="nil"/>
            </w:tcBorders>
          </w:tcPr>
          <w:p w14:paraId="739DE4F1" w14:textId="0D12BBC1" w:rsidR="004D2C3D" w:rsidRPr="00B32084" w:rsidRDefault="004D2C3D" w:rsidP="00C360A5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Har du, under de senaste 12 månaderna, blivit utsatt för fysiskt våld på din arbetsplats?</w:t>
            </w:r>
          </w:p>
        </w:tc>
        <w:tc>
          <w:tcPr>
            <w:tcW w:w="4392" w:type="dxa"/>
            <w:tcBorders>
              <w:bottom w:val="nil"/>
            </w:tcBorders>
          </w:tcPr>
          <w:p w14:paraId="6C846580" w14:textId="0A275D81" w:rsidR="0085097D" w:rsidRPr="00B32084" w:rsidRDefault="0085097D" w:rsidP="007B4AEC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Har du inden for de sidste 12 måneder været udsat for fysisk vold på din arbejdsplads?</w:t>
            </w:r>
          </w:p>
        </w:tc>
      </w:tr>
      <w:tr w:rsidR="004D2C3D" w:rsidRPr="00B32084" w14:paraId="10902AB8" w14:textId="2E36DD02" w:rsidTr="00280DAC">
        <w:trPr>
          <w:trHeight w:val="773"/>
        </w:trPr>
        <w:tc>
          <w:tcPr>
            <w:tcW w:w="4392" w:type="dxa"/>
            <w:tcBorders>
              <w:top w:val="nil"/>
            </w:tcBorders>
          </w:tcPr>
          <w:p w14:paraId="5C50FE98" w14:textId="77777777" w:rsidR="004D2C3D" w:rsidRPr="00B32084" w:rsidRDefault="004D2C3D" w:rsidP="00911DFB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Yes, daily.</w:t>
            </w:r>
          </w:p>
          <w:p w14:paraId="2A4404A8" w14:textId="77777777" w:rsidR="004D2C3D" w:rsidRPr="00B32084" w:rsidRDefault="004D2C3D" w:rsidP="00911DFB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 xml:space="preserve">Yes, every week </w:t>
            </w:r>
          </w:p>
          <w:p w14:paraId="0E73690A" w14:textId="77777777" w:rsidR="004D2C3D" w:rsidRPr="00B32084" w:rsidRDefault="004D2C3D" w:rsidP="00911DFB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Yes, monthly</w:t>
            </w:r>
          </w:p>
          <w:p w14:paraId="6FC95CED" w14:textId="77777777" w:rsidR="004D2C3D" w:rsidRPr="00B32084" w:rsidRDefault="004D2C3D" w:rsidP="00911DFB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Yes, but not every month</w:t>
            </w:r>
          </w:p>
          <w:p w14:paraId="77FEDB4C" w14:textId="3FE5D92D" w:rsidR="004D2C3D" w:rsidRPr="00B32084" w:rsidRDefault="004D2C3D" w:rsidP="00911DFB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No, never</w:t>
            </w:r>
          </w:p>
        </w:tc>
        <w:tc>
          <w:tcPr>
            <w:tcW w:w="4392" w:type="dxa"/>
            <w:tcBorders>
              <w:top w:val="nil"/>
            </w:tcBorders>
          </w:tcPr>
          <w:p w14:paraId="7F4749C5" w14:textId="77777777" w:rsidR="004D2C3D" w:rsidRPr="00B32084" w:rsidRDefault="004D2C3D" w:rsidP="00911DFB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Ja, dagligen</w:t>
            </w:r>
          </w:p>
          <w:p w14:paraId="6CE5FDE1" w14:textId="77777777" w:rsidR="004D2C3D" w:rsidRPr="00B32084" w:rsidRDefault="004D2C3D" w:rsidP="00911DFB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Ja, varje vecka</w:t>
            </w:r>
          </w:p>
          <w:p w14:paraId="4E498F8F" w14:textId="77777777" w:rsidR="004D2C3D" w:rsidRPr="00B32084" w:rsidRDefault="004D2C3D" w:rsidP="00911DFB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Ja, varje månad</w:t>
            </w:r>
          </w:p>
          <w:p w14:paraId="029C3560" w14:textId="77777777" w:rsidR="004D2C3D" w:rsidRPr="00B32084" w:rsidRDefault="004D2C3D" w:rsidP="00911DFB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Ja, men mer sällan än varje månad</w:t>
            </w:r>
          </w:p>
          <w:p w14:paraId="072FE075" w14:textId="6950A656" w:rsidR="004D2C3D" w:rsidRPr="00B32084" w:rsidRDefault="004D2C3D" w:rsidP="00911DFB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Nej, aldrig</w:t>
            </w:r>
          </w:p>
        </w:tc>
        <w:tc>
          <w:tcPr>
            <w:tcW w:w="4392" w:type="dxa"/>
            <w:tcBorders>
              <w:top w:val="nil"/>
            </w:tcBorders>
          </w:tcPr>
          <w:p w14:paraId="72E8D974" w14:textId="77777777" w:rsidR="00741613" w:rsidRPr="00FF7B8E" w:rsidRDefault="00741613" w:rsidP="00741613">
            <w:pPr>
              <w:pStyle w:val="Liststycke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FF7B8E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Ja, dagligt</w:t>
            </w:r>
          </w:p>
          <w:p w14:paraId="69EB37A4" w14:textId="77777777" w:rsidR="00741613" w:rsidRPr="00FF7B8E" w:rsidRDefault="00741613" w:rsidP="00741613">
            <w:pPr>
              <w:pStyle w:val="Liststycke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FF7B8E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Ja, ugenligt</w:t>
            </w:r>
          </w:p>
          <w:p w14:paraId="7FC27C32" w14:textId="77777777" w:rsidR="00741613" w:rsidRPr="00FF7B8E" w:rsidRDefault="00741613" w:rsidP="00741613">
            <w:pPr>
              <w:pStyle w:val="Liststycke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FF7B8E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Ja, månedligt</w:t>
            </w:r>
          </w:p>
          <w:p w14:paraId="63238066" w14:textId="77777777" w:rsidR="00741613" w:rsidRPr="00FF7B8E" w:rsidRDefault="00741613" w:rsidP="00741613">
            <w:pPr>
              <w:pStyle w:val="Liststycke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FF7B8E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Ja, sjældnere</w:t>
            </w:r>
          </w:p>
          <w:p w14:paraId="09C952CC" w14:textId="7EF94CE8" w:rsidR="004D2C3D" w:rsidRPr="00FF7B8E" w:rsidRDefault="00741613" w:rsidP="00A171B0">
            <w:pPr>
              <w:pStyle w:val="Liststycke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FF7B8E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Nej, aldrig</w:t>
            </w:r>
          </w:p>
        </w:tc>
      </w:tr>
      <w:tr w:rsidR="004D2C3D" w:rsidRPr="00384CAD" w14:paraId="3BF8C852" w14:textId="0B7A1103" w:rsidTr="00280DAC">
        <w:tc>
          <w:tcPr>
            <w:tcW w:w="4392" w:type="dxa"/>
          </w:tcPr>
          <w:p w14:paraId="68EF4B23" w14:textId="3F227347" w:rsidR="004D2C3D" w:rsidRPr="00B32084" w:rsidRDefault="004D2C3D" w:rsidP="00911D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If yes, who subjected you to violence?</w:t>
            </w:r>
          </w:p>
          <w:p w14:paraId="5A608CCA" w14:textId="27AD4469" w:rsidR="004D2C3D" w:rsidRPr="00B32084" w:rsidRDefault="004D2C3D" w:rsidP="00911D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You can select multiple options.</w:t>
            </w:r>
          </w:p>
          <w:p w14:paraId="45060FFA" w14:textId="77777777" w:rsidR="004D2C3D" w:rsidRPr="00B32084" w:rsidRDefault="004D2C3D" w:rsidP="00911DFB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Superior</w:t>
            </w:r>
          </w:p>
          <w:p w14:paraId="149FC78F" w14:textId="77777777" w:rsidR="004D2C3D" w:rsidRPr="00B32084" w:rsidRDefault="004D2C3D" w:rsidP="00911DFB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 xml:space="preserve">Manager colleague </w:t>
            </w:r>
          </w:p>
          <w:p w14:paraId="50B77557" w14:textId="77777777" w:rsidR="004D2C3D" w:rsidRPr="00B32084" w:rsidRDefault="004D2C3D" w:rsidP="00911DFB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Teacher</w:t>
            </w:r>
          </w:p>
          <w:p w14:paraId="291D73E2" w14:textId="77777777" w:rsidR="004D2C3D" w:rsidRPr="00B32084" w:rsidRDefault="004D2C3D" w:rsidP="00911DFB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Other staff</w:t>
            </w:r>
          </w:p>
          <w:p w14:paraId="69F36071" w14:textId="77777777" w:rsidR="004D2C3D" w:rsidRPr="00B32084" w:rsidRDefault="004D2C3D" w:rsidP="00911DFB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Students/children</w:t>
            </w:r>
          </w:p>
          <w:p w14:paraId="008A28F4" w14:textId="77777777" w:rsidR="004D2C3D" w:rsidRPr="00B32084" w:rsidRDefault="004D2C3D" w:rsidP="00911DFB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Parents/Caregivers</w:t>
            </w:r>
          </w:p>
          <w:p w14:paraId="7CD7FE3E" w14:textId="157D3C97" w:rsidR="004D2C3D" w:rsidRPr="00B32084" w:rsidRDefault="004D2C3D" w:rsidP="00911DFB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Other individuals</w:t>
            </w:r>
          </w:p>
        </w:tc>
        <w:tc>
          <w:tcPr>
            <w:tcW w:w="4392" w:type="dxa"/>
          </w:tcPr>
          <w:p w14:paraId="516A7BC8" w14:textId="176F12FE" w:rsidR="004D2C3D" w:rsidRPr="00B32084" w:rsidRDefault="004D2C3D" w:rsidP="00911DFB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Om ja, vem utsatte dig för våldet?</w:t>
            </w:r>
          </w:p>
          <w:p w14:paraId="7D1B8144" w14:textId="5C74E347" w:rsidR="004D2C3D" w:rsidRPr="00B32084" w:rsidRDefault="004D2C3D" w:rsidP="00911DFB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Du kan välja flera alternativ</w:t>
            </w:r>
          </w:p>
          <w:p w14:paraId="233B1733" w14:textId="77777777" w:rsidR="004D2C3D" w:rsidRPr="00B32084" w:rsidRDefault="004D2C3D" w:rsidP="00911DFB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Överordnad person </w:t>
            </w:r>
          </w:p>
          <w:p w14:paraId="2CF5BEFE" w14:textId="77777777" w:rsidR="004D2C3D" w:rsidRPr="00B32084" w:rsidRDefault="004D2C3D" w:rsidP="00911DFB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Chefskollega </w:t>
            </w:r>
          </w:p>
          <w:p w14:paraId="6AACEA57" w14:textId="77777777" w:rsidR="004D2C3D" w:rsidRPr="00B32084" w:rsidRDefault="004D2C3D" w:rsidP="00911DFB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Lärare </w:t>
            </w:r>
          </w:p>
          <w:p w14:paraId="06A7042B" w14:textId="77777777" w:rsidR="004D2C3D" w:rsidRPr="00B32084" w:rsidRDefault="004D2C3D" w:rsidP="00911DFB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Annan personal än lärare </w:t>
            </w:r>
          </w:p>
          <w:p w14:paraId="5057A310" w14:textId="77777777" w:rsidR="004D2C3D" w:rsidRPr="00B32084" w:rsidRDefault="004D2C3D" w:rsidP="00911DFB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Barn/Elev (-er) </w:t>
            </w:r>
          </w:p>
          <w:p w14:paraId="4D17748E" w14:textId="77777777" w:rsidR="004D2C3D" w:rsidRPr="00B32084" w:rsidRDefault="004D2C3D" w:rsidP="00911DFB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Förälder (vårdnadshavare) </w:t>
            </w:r>
          </w:p>
          <w:p w14:paraId="05417A2D" w14:textId="78F47930" w:rsidR="004D2C3D" w:rsidRPr="00B32084" w:rsidRDefault="004D2C3D" w:rsidP="00B265DB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Annan/andra personer</w:t>
            </w: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ab/>
            </w:r>
          </w:p>
        </w:tc>
        <w:tc>
          <w:tcPr>
            <w:tcW w:w="4392" w:type="dxa"/>
          </w:tcPr>
          <w:p w14:paraId="03F6D4B0" w14:textId="34461384" w:rsidR="00A171B0" w:rsidRPr="00FF7B8E" w:rsidRDefault="00A171B0" w:rsidP="00A171B0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FF7B8E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Hvis ja, </w:t>
            </w:r>
            <w:r w:rsidR="0085097D" w:rsidRPr="00FF7B8E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hvem udsatte dig for fysisk vold?</w:t>
            </w:r>
          </w:p>
          <w:p w14:paraId="2F4A20A1" w14:textId="77777777" w:rsidR="00A171B0" w:rsidRPr="00FF7B8E" w:rsidRDefault="00A171B0" w:rsidP="00A171B0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FF7B8E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Sæt gerne flere krydser:</w:t>
            </w:r>
          </w:p>
          <w:p w14:paraId="49D29F46" w14:textId="77777777" w:rsidR="00A171B0" w:rsidRPr="00FF7B8E" w:rsidRDefault="00A171B0" w:rsidP="00A171B0">
            <w:pPr>
              <w:pStyle w:val="Liststycke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FF7B8E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Kolleger</w:t>
            </w:r>
          </w:p>
          <w:p w14:paraId="303511A7" w14:textId="77777777" w:rsidR="00A171B0" w:rsidRPr="00FF7B8E" w:rsidRDefault="00A171B0" w:rsidP="00A171B0">
            <w:pPr>
              <w:pStyle w:val="Liststycke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FF7B8E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Ledere </w:t>
            </w:r>
          </w:p>
          <w:p w14:paraId="77FB3010" w14:textId="77777777" w:rsidR="00A171B0" w:rsidRPr="00FF7B8E" w:rsidRDefault="00A171B0" w:rsidP="00A171B0">
            <w:pPr>
              <w:pStyle w:val="Liststycke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FF7B8E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Underordnede </w:t>
            </w:r>
          </w:p>
          <w:p w14:paraId="64EB5CB4" w14:textId="6A952D63" w:rsidR="004D2C3D" w:rsidRPr="00FF7B8E" w:rsidRDefault="00A171B0" w:rsidP="00A171B0">
            <w:pPr>
              <w:pStyle w:val="Liststycke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FF7B8E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Kunder, klienter, patienter, elever m.fl.</w:t>
            </w:r>
          </w:p>
        </w:tc>
      </w:tr>
      <w:tr w:rsidR="004D2C3D" w:rsidRPr="00384CAD" w14:paraId="69CFD8F3" w14:textId="34506392" w:rsidTr="00280DAC">
        <w:tc>
          <w:tcPr>
            <w:tcW w:w="43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58DA13F" w14:textId="77777777" w:rsidR="004D2C3D" w:rsidRPr="00B32084" w:rsidRDefault="004D2C3D" w:rsidP="00C360A5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43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56FB717" w14:textId="77777777" w:rsidR="004D2C3D" w:rsidRPr="00B32084" w:rsidRDefault="004D2C3D" w:rsidP="00C360A5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43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B08AD63" w14:textId="77777777" w:rsidR="004D2C3D" w:rsidRPr="00FF7B8E" w:rsidRDefault="004D2C3D" w:rsidP="00C360A5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</w:tr>
      <w:tr w:rsidR="004D2C3D" w:rsidRPr="00384CAD" w14:paraId="5B64A626" w14:textId="66F05E2B" w:rsidTr="00280DAC">
        <w:tc>
          <w:tcPr>
            <w:tcW w:w="4392" w:type="dxa"/>
            <w:tcBorders>
              <w:bottom w:val="nil"/>
            </w:tcBorders>
          </w:tcPr>
          <w:p w14:paraId="70F19CFB" w14:textId="77777777" w:rsidR="004D2C3D" w:rsidRPr="00B32084" w:rsidRDefault="004D2C3D" w:rsidP="00C360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 xml:space="preserve">Have you, during the past 12 months been bullied? </w:t>
            </w:r>
          </w:p>
          <w:p w14:paraId="4C51201E" w14:textId="1635D08D" w:rsidR="004D2C3D" w:rsidRPr="00B32084" w:rsidRDefault="004D2C3D" w:rsidP="00C360A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ullying means a behaviour in which one or more people, over a longer period of time – regularly or several times – expose one or more other people to behaviour that they perceive as harmful or degrading.</w:t>
            </w:r>
          </w:p>
        </w:tc>
        <w:tc>
          <w:tcPr>
            <w:tcW w:w="4392" w:type="dxa"/>
            <w:tcBorders>
              <w:bottom w:val="nil"/>
            </w:tcBorders>
          </w:tcPr>
          <w:p w14:paraId="120E0987" w14:textId="77777777" w:rsidR="004D2C3D" w:rsidRPr="00B32084" w:rsidRDefault="004D2C3D" w:rsidP="00C360A5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Har du, under de senaste 12 månaderna, blivit mobbad? </w:t>
            </w:r>
          </w:p>
          <w:p w14:paraId="5F4A0819" w14:textId="101FFCD8" w:rsidR="004D2C3D" w:rsidRPr="00B32084" w:rsidRDefault="004D2C3D" w:rsidP="00C360A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Med mobbning menas ett uppträdande där en eller flera personer under en längre tidsperiod – regelbundet eller flera gånger – utsätter en eller flera andra personer för beteenden som de uppfattar som skadliga eller förnedrande.</w:t>
            </w:r>
          </w:p>
        </w:tc>
        <w:tc>
          <w:tcPr>
            <w:tcW w:w="4392" w:type="dxa"/>
            <w:tcBorders>
              <w:bottom w:val="nil"/>
            </w:tcBorders>
          </w:tcPr>
          <w:p w14:paraId="7D3EB535" w14:textId="77777777" w:rsidR="00A171B0" w:rsidRPr="00FF7B8E" w:rsidRDefault="00A171B0" w:rsidP="00C360A5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FF7B8E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Har du inden for de sidste 12 måneder været udsat for mobning på din arbejdsplads? </w:t>
            </w:r>
          </w:p>
          <w:p w14:paraId="2E598218" w14:textId="62EEC66A" w:rsidR="004D2C3D" w:rsidRPr="00FF7B8E" w:rsidRDefault="00A171B0" w:rsidP="00C360A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FF7B8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(Dvs., når én eller flere personer regelmæssigt og over længere tid - eller gentagne gange på grov vis - udsætter én eller flere andre personer for krænkende handlinger, som vedkommende opfatter som sårende eller nedværdigende).</w:t>
            </w:r>
          </w:p>
        </w:tc>
      </w:tr>
      <w:tr w:rsidR="004D2C3D" w:rsidRPr="00B32084" w14:paraId="126A3339" w14:textId="3AE0B0D4" w:rsidTr="00280DAC">
        <w:tc>
          <w:tcPr>
            <w:tcW w:w="4392" w:type="dxa"/>
            <w:tcBorders>
              <w:top w:val="nil"/>
            </w:tcBorders>
          </w:tcPr>
          <w:p w14:paraId="6CEABA0C" w14:textId="77777777" w:rsidR="004D2C3D" w:rsidRPr="00B32084" w:rsidRDefault="004D2C3D" w:rsidP="00B265DB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Yes, daily.</w:t>
            </w:r>
          </w:p>
          <w:p w14:paraId="03F03F19" w14:textId="77777777" w:rsidR="004D2C3D" w:rsidRPr="00B32084" w:rsidRDefault="004D2C3D" w:rsidP="00B265DB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 xml:space="preserve">Yes, every week </w:t>
            </w:r>
          </w:p>
          <w:p w14:paraId="32B14261" w14:textId="77777777" w:rsidR="004D2C3D" w:rsidRPr="00B32084" w:rsidRDefault="004D2C3D" w:rsidP="00B265DB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Yes, monthly</w:t>
            </w:r>
          </w:p>
          <w:p w14:paraId="0B60A524" w14:textId="77777777" w:rsidR="004D2C3D" w:rsidRPr="00B32084" w:rsidRDefault="004D2C3D" w:rsidP="00B265DB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Yes, but not every month</w:t>
            </w:r>
          </w:p>
          <w:p w14:paraId="5C7652F5" w14:textId="3795DD89" w:rsidR="004D2C3D" w:rsidRPr="00B32084" w:rsidRDefault="004D2C3D" w:rsidP="00B265DB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No, never</w:t>
            </w:r>
          </w:p>
        </w:tc>
        <w:tc>
          <w:tcPr>
            <w:tcW w:w="4392" w:type="dxa"/>
            <w:tcBorders>
              <w:top w:val="nil"/>
            </w:tcBorders>
          </w:tcPr>
          <w:p w14:paraId="4B086B7C" w14:textId="77777777" w:rsidR="004D2C3D" w:rsidRPr="00B32084" w:rsidRDefault="004D2C3D" w:rsidP="00B265DB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Ja, dagligen</w:t>
            </w:r>
          </w:p>
          <w:p w14:paraId="1D1052FC" w14:textId="77777777" w:rsidR="004D2C3D" w:rsidRPr="00B32084" w:rsidRDefault="004D2C3D" w:rsidP="00B265DB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Ja, varje vecka</w:t>
            </w:r>
          </w:p>
          <w:p w14:paraId="164C4658" w14:textId="77777777" w:rsidR="004D2C3D" w:rsidRPr="00B32084" w:rsidRDefault="004D2C3D" w:rsidP="00B265DB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Ja, varje månad</w:t>
            </w:r>
          </w:p>
          <w:p w14:paraId="35F52A74" w14:textId="77777777" w:rsidR="004D2C3D" w:rsidRPr="00B32084" w:rsidRDefault="004D2C3D" w:rsidP="00B265DB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Ja, men mer sällan än varje månad</w:t>
            </w:r>
          </w:p>
          <w:p w14:paraId="42595E71" w14:textId="560A2275" w:rsidR="004D2C3D" w:rsidRPr="00B32084" w:rsidRDefault="004D2C3D" w:rsidP="00B265DB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Nej, aldrig</w:t>
            </w:r>
          </w:p>
        </w:tc>
        <w:tc>
          <w:tcPr>
            <w:tcW w:w="4392" w:type="dxa"/>
            <w:tcBorders>
              <w:top w:val="nil"/>
            </w:tcBorders>
          </w:tcPr>
          <w:p w14:paraId="7CEC3964" w14:textId="77777777" w:rsidR="00A171B0" w:rsidRPr="00FF7B8E" w:rsidRDefault="00A171B0" w:rsidP="00A171B0">
            <w:pPr>
              <w:pStyle w:val="Liststycke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FF7B8E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Ja, dagligt</w:t>
            </w:r>
          </w:p>
          <w:p w14:paraId="0D629EE0" w14:textId="77777777" w:rsidR="00A171B0" w:rsidRPr="00FF7B8E" w:rsidRDefault="00A171B0" w:rsidP="00A171B0">
            <w:pPr>
              <w:pStyle w:val="Liststycke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FF7B8E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Ja, ugenligt</w:t>
            </w:r>
          </w:p>
          <w:p w14:paraId="1B75C06F" w14:textId="77777777" w:rsidR="00A171B0" w:rsidRPr="00FF7B8E" w:rsidRDefault="00A171B0" w:rsidP="00A171B0">
            <w:pPr>
              <w:pStyle w:val="Liststycke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FF7B8E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Ja, månedligt</w:t>
            </w:r>
          </w:p>
          <w:p w14:paraId="0F6419A0" w14:textId="77777777" w:rsidR="00A171B0" w:rsidRPr="00FF7B8E" w:rsidRDefault="00A171B0" w:rsidP="00A171B0">
            <w:pPr>
              <w:pStyle w:val="Liststycke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FF7B8E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Ja, sjældnere</w:t>
            </w:r>
          </w:p>
          <w:p w14:paraId="58EC9440" w14:textId="286627B6" w:rsidR="004D2C3D" w:rsidRPr="00FF7B8E" w:rsidRDefault="00A171B0" w:rsidP="00A171B0">
            <w:pPr>
              <w:pStyle w:val="Liststycke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FF7B8E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Nej, aldrig</w:t>
            </w:r>
          </w:p>
        </w:tc>
      </w:tr>
      <w:tr w:rsidR="004D2C3D" w:rsidRPr="00384CAD" w14:paraId="3B488E65" w14:textId="07002FEC" w:rsidTr="00280DAC">
        <w:tc>
          <w:tcPr>
            <w:tcW w:w="4392" w:type="dxa"/>
          </w:tcPr>
          <w:p w14:paraId="34D9492F" w14:textId="77777777" w:rsidR="00280DAC" w:rsidRDefault="004D2C3D" w:rsidP="00B265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If yes, who subjected you to bullying?</w:t>
            </w:r>
          </w:p>
          <w:p w14:paraId="0D1A89CC" w14:textId="304DD461" w:rsidR="004D2C3D" w:rsidRPr="00B32084" w:rsidRDefault="004D2C3D" w:rsidP="00B265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You can select multiple options.</w:t>
            </w:r>
          </w:p>
          <w:p w14:paraId="4E251DEB" w14:textId="77777777" w:rsidR="004D2C3D" w:rsidRPr="00B32084" w:rsidRDefault="004D2C3D" w:rsidP="00B265DB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Superior</w:t>
            </w:r>
          </w:p>
          <w:p w14:paraId="00F98CCD" w14:textId="77777777" w:rsidR="004D2C3D" w:rsidRPr="00B32084" w:rsidRDefault="004D2C3D" w:rsidP="00B265DB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 xml:space="preserve">Manager colleague </w:t>
            </w:r>
          </w:p>
          <w:p w14:paraId="009B5271" w14:textId="77777777" w:rsidR="004D2C3D" w:rsidRPr="00B32084" w:rsidRDefault="004D2C3D" w:rsidP="00B265DB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Teacher</w:t>
            </w:r>
          </w:p>
          <w:p w14:paraId="61B674D8" w14:textId="77777777" w:rsidR="004D2C3D" w:rsidRPr="00B32084" w:rsidRDefault="004D2C3D" w:rsidP="00B265DB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Other staff</w:t>
            </w:r>
          </w:p>
          <w:p w14:paraId="2FAD65DC" w14:textId="77777777" w:rsidR="004D2C3D" w:rsidRPr="00B32084" w:rsidRDefault="004D2C3D" w:rsidP="00B265DB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Students/children</w:t>
            </w:r>
          </w:p>
          <w:p w14:paraId="766AE086" w14:textId="77777777" w:rsidR="004D2C3D" w:rsidRPr="00B32084" w:rsidRDefault="004D2C3D" w:rsidP="00B265DB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Parents/Caregivers</w:t>
            </w:r>
          </w:p>
          <w:p w14:paraId="339EEC9D" w14:textId="30B3A26C" w:rsidR="004D2C3D" w:rsidRPr="00B32084" w:rsidRDefault="004D2C3D" w:rsidP="00B265DB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</w:rPr>
              <w:t>Other individuals</w:t>
            </w:r>
          </w:p>
        </w:tc>
        <w:tc>
          <w:tcPr>
            <w:tcW w:w="4392" w:type="dxa"/>
          </w:tcPr>
          <w:p w14:paraId="5AFEEB82" w14:textId="430312A0" w:rsidR="004D2C3D" w:rsidRPr="00B32084" w:rsidRDefault="004D2C3D" w:rsidP="00B265DB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Om ja, vem mobbade dig?</w:t>
            </w:r>
          </w:p>
          <w:p w14:paraId="009DB199" w14:textId="245498C1" w:rsidR="004D2C3D" w:rsidRPr="00B32084" w:rsidRDefault="004D2C3D" w:rsidP="00B265DB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Du kan välja flera alternativ</w:t>
            </w:r>
          </w:p>
          <w:p w14:paraId="3CB2E61E" w14:textId="77777777" w:rsidR="004D2C3D" w:rsidRPr="00B32084" w:rsidRDefault="004D2C3D" w:rsidP="00B265DB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Överordnad person </w:t>
            </w:r>
          </w:p>
          <w:p w14:paraId="3632D4D5" w14:textId="77777777" w:rsidR="004D2C3D" w:rsidRPr="00B32084" w:rsidRDefault="004D2C3D" w:rsidP="00B265DB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Chefskollega </w:t>
            </w:r>
          </w:p>
          <w:p w14:paraId="571BBCB4" w14:textId="77777777" w:rsidR="004D2C3D" w:rsidRPr="00B32084" w:rsidRDefault="004D2C3D" w:rsidP="00B265DB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Lärare </w:t>
            </w:r>
          </w:p>
          <w:p w14:paraId="5E23309D" w14:textId="77777777" w:rsidR="004D2C3D" w:rsidRPr="00B32084" w:rsidRDefault="004D2C3D" w:rsidP="00B265DB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Annan personal än lärare </w:t>
            </w:r>
          </w:p>
          <w:p w14:paraId="070CCE1B" w14:textId="77777777" w:rsidR="004D2C3D" w:rsidRPr="00B32084" w:rsidRDefault="004D2C3D" w:rsidP="00B265DB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Barn/Elev (-er) </w:t>
            </w:r>
          </w:p>
          <w:p w14:paraId="730F4FF6" w14:textId="77777777" w:rsidR="004D2C3D" w:rsidRPr="00B32084" w:rsidRDefault="004D2C3D" w:rsidP="00B265DB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Förälder (vårdnadshavare)</w:t>
            </w:r>
          </w:p>
          <w:p w14:paraId="72E80F76" w14:textId="7A32345A" w:rsidR="004D2C3D" w:rsidRPr="00B32084" w:rsidRDefault="004D2C3D" w:rsidP="00B265DB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Annan/andra personer</w:t>
            </w:r>
            <w:r w:rsidRPr="00B3208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ab/>
            </w:r>
          </w:p>
        </w:tc>
        <w:tc>
          <w:tcPr>
            <w:tcW w:w="4392" w:type="dxa"/>
          </w:tcPr>
          <w:p w14:paraId="0A2D7CC1" w14:textId="78FF2C49" w:rsidR="00A171B0" w:rsidRPr="00FF7B8E" w:rsidRDefault="00A171B0" w:rsidP="00A171B0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FF7B8E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Hvis ja, hvem udsatte dig for mobning?</w:t>
            </w:r>
          </w:p>
          <w:p w14:paraId="0E17B782" w14:textId="77777777" w:rsidR="00A171B0" w:rsidRPr="00FF7B8E" w:rsidRDefault="00A171B0" w:rsidP="00A171B0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FF7B8E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Sæt gerne flere krydser:</w:t>
            </w:r>
          </w:p>
          <w:p w14:paraId="3EE79CF7" w14:textId="77777777" w:rsidR="00A171B0" w:rsidRPr="00FF7B8E" w:rsidRDefault="00A171B0" w:rsidP="00A171B0">
            <w:pPr>
              <w:pStyle w:val="Liststycke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FF7B8E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Kolleger</w:t>
            </w:r>
          </w:p>
          <w:p w14:paraId="567D860C" w14:textId="77777777" w:rsidR="00A171B0" w:rsidRPr="00FF7B8E" w:rsidRDefault="00A171B0" w:rsidP="00A171B0">
            <w:pPr>
              <w:pStyle w:val="Liststycke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FF7B8E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Ledere </w:t>
            </w:r>
          </w:p>
          <w:p w14:paraId="27FFA0C5" w14:textId="77777777" w:rsidR="00A171B0" w:rsidRPr="00FF7B8E" w:rsidRDefault="00A171B0" w:rsidP="00A171B0">
            <w:pPr>
              <w:pStyle w:val="Liststycke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FF7B8E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Underordnede </w:t>
            </w:r>
          </w:p>
          <w:p w14:paraId="2D3B2DF4" w14:textId="2F53415F" w:rsidR="004D2C3D" w:rsidRPr="00FF7B8E" w:rsidRDefault="00A171B0" w:rsidP="00A171B0">
            <w:pPr>
              <w:pStyle w:val="Liststycke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FF7B8E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Kunder, klienter, patienter, elever m.fl.</w:t>
            </w:r>
          </w:p>
        </w:tc>
      </w:tr>
    </w:tbl>
    <w:p w14:paraId="48B94388" w14:textId="720E3753" w:rsidR="005E70DA" w:rsidRPr="00B32084" w:rsidRDefault="005E70DA" w:rsidP="001941F3">
      <w:pPr>
        <w:rPr>
          <w:rFonts w:ascii="Times New Roman" w:hAnsi="Times New Roman" w:cs="Times New Roman"/>
          <w:sz w:val="18"/>
          <w:szCs w:val="18"/>
          <w:lang w:val="da-DK"/>
        </w:rPr>
      </w:pPr>
    </w:p>
    <w:sectPr w:rsidR="005E70DA" w:rsidRPr="00B32084" w:rsidSect="00D11D5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247" w:right="1418" w:bottom="1247" w:left="181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9D9BB0" w14:textId="77777777" w:rsidR="00130B20" w:rsidRDefault="00130B20" w:rsidP="007B4AEC">
      <w:pPr>
        <w:spacing w:after="0" w:line="240" w:lineRule="auto"/>
      </w:pPr>
      <w:r>
        <w:separator/>
      </w:r>
    </w:p>
  </w:endnote>
  <w:endnote w:type="continuationSeparator" w:id="0">
    <w:p w14:paraId="6539810B" w14:textId="77777777" w:rsidR="00130B20" w:rsidRDefault="00130B20" w:rsidP="007B4A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FDD1B1" w14:textId="77777777" w:rsidR="00A83581" w:rsidRDefault="00A83581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51348954"/>
      <w:docPartObj>
        <w:docPartGallery w:val="Page Numbers (Bottom of Page)"/>
        <w:docPartUnique/>
      </w:docPartObj>
    </w:sdtPr>
    <w:sdtContent>
      <w:p w14:paraId="55EC437F" w14:textId="2EF55A5D" w:rsidR="007B4AEC" w:rsidRDefault="007B4AEC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218809CE" w14:textId="77777777" w:rsidR="007B4AEC" w:rsidRDefault="007B4AEC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96E954" w14:textId="77777777" w:rsidR="00A83581" w:rsidRDefault="00A8358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65EDE9" w14:textId="77777777" w:rsidR="00130B20" w:rsidRDefault="00130B20" w:rsidP="007B4AEC">
      <w:pPr>
        <w:spacing w:after="0" w:line="240" w:lineRule="auto"/>
      </w:pPr>
      <w:r>
        <w:separator/>
      </w:r>
    </w:p>
  </w:footnote>
  <w:footnote w:type="continuationSeparator" w:id="0">
    <w:p w14:paraId="20B3549E" w14:textId="77777777" w:rsidR="00130B20" w:rsidRDefault="00130B20" w:rsidP="007B4A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AA4CEA" w14:textId="77777777" w:rsidR="00A83581" w:rsidRDefault="00A83581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59DAFA" w14:textId="37D98A66" w:rsidR="004F2B36" w:rsidRPr="00F522F5" w:rsidRDefault="004F2B36" w:rsidP="00B32084">
    <w:pPr>
      <w:pStyle w:val="Sidhuvud"/>
      <w:tabs>
        <w:tab w:val="clear" w:pos="4536"/>
        <w:tab w:val="clear" w:pos="9072"/>
        <w:tab w:val="left" w:pos="12592"/>
      </w:tabs>
      <w:ind w:right="536"/>
      <w:jc w:val="right"/>
      <w:rPr>
        <w:sz w:val="18"/>
        <w:szCs w:val="18"/>
      </w:rPr>
    </w:pPr>
    <w:r w:rsidRPr="00F522F5">
      <w:rPr>
        <w:sz w:val="18"/>
        <w:szCs w:val="18"/>
      </w:rPr>
      <w:t>Persson et al.</w:t>
    </w:r>
    <w:r w:rsidR="00A83581" w:rsidRPr="00A83581">
      <w:t xml:space="preserve"> </w:t>
    </w:r>
    <w:r w:rsidR="00A83581" w:rsidRPr="00A83581">
      <w:rPr>
        <w:sz w:val="18"/>
        <w:szCs w:val="18"/>
      </w:rPr>
      <w:t>School principals, conflicts and negative acts</w:t>
    </w:r>
  </w:p>
  <w:p w14:paraId="75932FAE" w14:textId="334EFD58" w:rsidR="007B4AEC" w:rsidRPr="00F522F5" w:rsidRDefault="004F2B36" w:rsidP="00B32084">
    <w:pPr>
      <w:pStyle w:val="Sidhuvud"/>
      <w:tabs>
        <w:tab w:val="clear" w:pos="4536"/>
        <w:tab w:val="clear" w:pos="9072"/>
        <w:tab w:val="left" w:pos="12592"/>
      </w:tabs>
      <w:ind w:right="536"/>
      <w:jc w:val="right"/>
      <w:rPr>
        <w:sz w:val="18"/>
        <w:szCs w:val="18"/>
      </w:rPr>
    </w:pPr>
    <w:r w:rsidRPr="00F522F5">
      <w:rPr>
        <w:sz w:val="18"/>
        <w:szCs w:val="18"/>
      </w:rPr>
      <w:t xml:space="preserve"> Supplementary table S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A5713C" w14:textId="77777777" w:rsidR="00A83581" w:rsidRDefault="00A83581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1D543B"/>
    <w:multiLevelType w:val="hybridMultilevel"/>
    <w:tmpl w:val="3148DD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084E83"/>
    <w:multiLevelType w:val="hybridMultilevel"/>
    <w:tmpl w:val="D54EA5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480093"/>
    <w:multiLevelType w:val="hybridMultilevel"/>
    <w:tmpl w:val="5F9404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36271"/>
    <w:multiLevelType w:val="hybridMultilevel"/>
    <w:tmpl w:val="8B2A4D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9451037">
    <w:abstractNumId w:val="0"/>
  </w:num>
  <w:num w:numId="2" w16cid:durableId="912198012">
    <w:abstractNumId w:val="2"/>
  </w:num>
  <w:num w:numId="3" w16cid:durableId="1749377501">
    <w:abstractNumId w:val="1"/>
  </w:num>
  <w:num w:numId="4" w16cid:durableId="12005136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590"/>
    <w:rsid w:val="00017395"/>
    <w:rsid w:val="00037736"/>
    <w:rsid w:val="0005537B"/>
    <w:rsid w:val="00063BD9"/>
    <w:rsid w:val="00090BD0"/>
    <w:rsid w:val="000D6078"/>
    <w:rsid w:val="00112DFB"/>
    <w:rsid w:val="00130B20"/>
    <w:rsid w:val="001941F3"/>
    <w:rsid w:val="001F4950"/>
    <w:rsid w:val="00231808"/>
    <w:rsid w:val="00257264"/>
    <w:rsid w:val="00280DAC"/>
    <w:rsid w:val="003664BA"/>
    <w:rsid w:val="00367FD0"/>
    <w:rsid w:val="00375B25"/>
    <w:rsid w:val="00384CAD"/>
    <w:rsid w:val="003C192C"/>
    <w:rsid w:val="00436980"/>
    <w:rsid w:val="00437FFD"/>
    <w:rsid w:val="0045473B"/>
    <w:rsid w:val="004C48D0"/>
    <w:rsid w:val="004D2C3D"/>
    <w:rsid w:val="004F2B36"/>
    <w:rsid w:val="004F2BE0"/>
    <w:rsid w:val="0052643D"/>
    <w:rsid w:val="00533D51"/>
    <w:rsid w:val="005A4C52"/>
    <w:rsid w:val="005B0CF8"/>
    <w:rsid w:val="005C2B14"/>
    <w:rsid w:val="005D4935"/>
    <w:rsid w:val="005E70DA"/>
    <w:rsid w:val="00611126"/>
    <w:rsid w:val="00624960"/>
    <w:rsid w:val="006E7D6A"/>
    <w:rsid w:val="00720590"/>
    <w:rsid w:val="0072311D"/>
    <w:rsid w:val="00726483"/>
    <w:rsid w:val="00741613"/>
    <w:rsid w:val="00774FD1"/>
    <w:rsid w:val="007B4AEC"/>
    <w:rsid w:val="007F4747"/>
    <w:rsid w:val="00826361"/>
    <w:rsid w:val="0085097D"/>
    <w:rsid w:val="008B7B42"/>
    <w:rsid w:val="008F6962"/>
    <w:rsid w:val="00911DFB"/>
    <w:rsid w:val="00913A37"/>
    <w:rsid w:val="00926024"/>
    <w:rsid w:val="00983B7B"/>
    <w:rsid w:val="00A03136"/>
    <w:rsid w:val="00A171B0"/>
    <w:rsid w:val="00A83581"/>
    <w:rsid w:val="00AB7B45"/>
    <w:rsid w:val="00AC6092"/>
    <w:rsid w:val="00B265DB"/>
    <w:rsid w:val="00B32084"/>
    <w:rsid w:val="00B66883"/>
    <w:rsid w:val="00B67278"/>
    <w:rsid w:val="00B7497E"/>
    <w:rsid w:val="00BA4DFF"/>
    <w:rsid w:val="00C030EA"/>
    <w:rsid w:val="00C360A5"/>
    <w:rsid w:val="00C41E33"/>
    <w:rsid w:val="00CF0D31"/>
    <w:rsid w:val="00CF1C77"/>
    <w:rsid w:val="00D11D59"/>
    <w:rsid w:val="00D4184F"/>
    <w:rsid w:val="00DA5235"/>
    <w:rsid w:val="00DA6B7D"/>
    <w:rsid w:val="00E54099"/>
    <w:rsid w:val="00E65586"/>
    <w:rsid w:val="00ED4DA5"/>
    <w:rsid w:val="00F01C9D"/>
    <w:rsid w:val="00F11DF9"/>
    <w:rsid w:val="00F522F5"/>
    <w:rsid w:val="00F53088"/>
    <w:rsid w:val="00FF7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B2EAC0A"/>
  <w15:chartTrackingRefBased/>
  <w15:docId w15:val="{8E0A7EC2-F0DC-49F5-B22F-44FE03D73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7205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205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205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205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205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205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205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205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205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205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205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205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2059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2059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2059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2059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2059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2059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205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205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205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205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205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2059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2059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2059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205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2059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20590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7205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7B4A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B4AEC"/>
  </w:style>
  <w:style w:type="paragraph" w:styleId="Sidfot">
    <w:name w:val="footer"/>
    <w:basedOn w:val="Normal"/>
    <w:link w:val="SidfotChar"/>
    <w:uiPriority w:val="99"/>
    <w:unhideWhenUsed/>
    <w:rsid w:val="007B4A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B4A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098</Words>
  <Characters>6261</Characters>
  <Application>Microsoft Office Word</Application>
  <DocSecurity>0</DocSecurity>
  <Lines>52</Lines>
  <Paragraphs>14</Paragraphs>
  <ScaleCrop>false</ScaleCrop>
  <Company>Lunds universitet</Company>
  <LinksUpToDate>false</LinksUpToDate>
  <CharactersWithSpaces>7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Persson</dc:creator>
  <cp:keywords/>
  <dc:description/>
  <cp:lastModifiedBy>Roger Persson</cp:lastModifiedBy>
  <cp:revision>11</cp:revision>
  <cp:lastPrinted>2025-10-01T07:48:00Z</cp:lastPrinted>
  <dcterms:created xsi:type="dcterms:W3CDTF">2025-10-01T07:59:00Z</dcterms:created>
  <dcterms:modified xsi:type="dcterms:W3CDTF">2025-10-01T09:41:00Z</dcterms:modified>
</cp:coreProperties>
</file>